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73F8D" w14:textId="77777777" w:rsidR="00371932" w:rsidRPr="0027610F" w:rsidRDefault="00371932" w:rsidP="00A733F1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27610F">
        <w:rPr>
          <w:rFonts w:ascii="Times New Roman" w:hAnsi="Times New Roman"/>
          <w:b/>
          <w:sz w:val="28"/>
          <w:szCs w:val="28"/>
        </w:rPr>
        <w:t>Supplementary materials</w:t>
      </w:r>
    </w:p>
    <w:p w14:paraId="378DDE66" w14:textId="77777777" w:rsidR="00371932" w:rsidRPr="0027610F" w:rsidRDefault="00371932" w:rsidP="00A733F1">
      <w:pPr>
        <w:snapToGrid w:val="0"/>
        <w:spacing w:line="360" w:lineRule="auto"/>
        <w:contextualSpacing/>
        <w:jc w:val="left"/>
        <w:rPr>
          <w:rFonts w:ascii="Times New Roman" w:hAnsi="Times New Roman"/>
          <w:b/>
          <w:sz w:val="24"/>
        </w:rPr>
      </w:pPr>
    </w:p>
    <w:p w14:paraId="2566BB96" w14:textId="77777777" w:rsidR="0001525D" w:rsidRPr="0027610F" w:rsidRDefault="0001525D" w:rsidP="0001525D">
      <w:pPr>
        <w:jc w:val="left"/>
        <w:rPr>
          <w:rFonts w:ascii="Times New Roman" w:hAnsi="Times New Roman"/>
          <w:b/>
          <w:bCs/>
          <w:sz w:val="24"/>
        </w:rPr>
      </w:pPr>
      <w:bookmarkStart w:id="0" w:name="_Hlk150292747"/>
      <w:r w:rsidRPr="0027610F">
        <w:rPr>
          <w:rFonts w:ascii="Times New Roman" w:hAnsi="Times New Roman"/>
          <w:b/>
          <w:bCs/>
          <w:sz w:val="24"/>
        </w:rPr>
        <w:t>Joint Association of Physical Activity and Diet Quality with Dyslipidemia: A C</w:t>
      </w:r>
      <w:r w:rsidRPr="0027610F">
        <w:rPr>
          <w:rFonts w:ascii="Times New Roman" w:hAnsi="Times New Roman" w:hint="eastAsia"/>
          <w:b/>
          <w:bCs/>
          <w:sz w:val="24"/>
        </w:rPr>
        <w:t>ro</w:t>
      </w:r>
      <w:r w:rsidRPr="0027610F">
        <w:rPr>
          <w:rFonts w:ascii="Times New Roman" w:hAnsi="Times New Roman"/>
          <w:b/>
          <w:bCs/>
          <w:sz w:val="24"/>
        </w:rPr>
        <w:t>ss-Sectional Study in Western China</w:t>
      </w:r>
    </w:p>
    <w:p w14:paraId="4BCC24C8" w14:textId="77777777" w:rsidR="00162879" w:rsidRPr="0027610F" w:rsidRDefault="00162879" w:rsidP="00162879">
      <w:pPr>
        <w:spacing w:line="360" w:lineRule="auto"/>
        <w:rPr>
          <w:rFonts w:ascii="Times New Roman" w:hAnsi="Times New Roman"/>
          <w:sz w:val="24"/>
        </w:rPr>
      </w:pPr>
      <w:proofErr w:type="spellStart"/>
      <w:r w:rsidRPr="0027610F">
        <w:rPr>
          <w:rFonts w:ascii="Times New Roman" w:hAnsi="Times New Roman"/>
          <w:sz w:val="24"/>
        </w:rPr>
        <w:t>Munire</w:t>
      </w:r>
      <w:proofErr w:type="spellEnd"/>
      <w:r w:rsidRPr="0027610F">
        <w:rPr>
          <w:rFonts w:ascii="Times New Roman" w:hAnsi="Times New Roman"/>
          <w:sz w:val="24"/>
        </w:rPr>
        <w:t xml:space="preserve"> Mutalifu</w:t>
      </w:r>
      <w:r w:rsidRPr="0027610F">
        <w:rPr>
          <w:rFonts w:ascii="Times New Roman" w:hAnsi="Times New Roman"/>
          <w:sz w:val="24"/>
          <w:vertAlign w:val="superscript"/>
        </w:rPr>
        <w:t>1*</w:t>
      </w:r>
      <w:r w:rsidRPr="0027610F">
        <w:rPr>
          <w:rFonts w:ascii="Times New Roman" w:hAnsi="Times New Roman"/>
          <w:sz w:val="24"/>
        </w:rPr>
        <w:t>, Qian Zhao</w:t>
      </w:r>
      <w:r w:rsidRPr="0027610F">
        <w:rPr>
          <w:rFonts w:ascii="Times New Roman" w:hAnsi="Times New Roman"/>
          <w:sz w:val="24"/>
          <w:vertAlign w:val="superscript"/>
        </w:rPr>
        <w:t>1*</w:t>
      </w:r>
      <w:r w:rsidRPr="0027610F">
        <w:rPr>
          <w:rFonts w:ascii="Times New Roman" w:hAnsi="Times New Roman"/>
          <w:sz w:val="24"/>
        </w:rPr>
        <w:t>, Ying Wang</w:t>
      </w:r>
      <w:r w:rsidRPr="0027610F">
        <w:rPr>
          <w:rFonts w:ascii="Times New Roman" w:hAnsi="Times New Roman"/>
          <w:sz w:val="24"/>
          <w:vertAlign w:val="superscript"/>
        </w:rPr>
        <w:t>1</w:t>
      </w:r>
      <w:r w:rsidRPr="0027610F">
        <w:rPr>
          <w:rFonts w:ascii="Times New Roman" w:hAnsi="Times New Roman"/>
          <w:sz w:val="24"/>
        </w:rPr>
        <w:t xml:space="preserve">, </w:t>
      </w:r>
      <w:proofErr w:type="spellStart"/>
      <w:r w:rsidRPr="0027610F">
        <w:rPr>
          <w:rFonts w:ascii="Times New Roman" w:hAnsi="Times New Roman"/>
          <w:sz w:val="24"/>
        </w:rPr>
        <w:t>Xieyire</w:t>
      </w:r>
      <w:proofErr w:type="spellEnd"/>
      <w:r w:rsidRPr="0027610F">
        <w:rPr>
          <w:rFonts w:ascii="Times New Roman" w:hAnsi="Times New Roman"/>
          <w:sz w:val="24"/>
        </w:rPr>
        <w:t xml:space="preserve"> Hamulati</w:t>
      </w:r>
      <w:r w:rsidRPr="0027610F">
        <w:rPr>
          <w:rFonts w:ascii="Times New Roman" w:hAnsi="Times New Roman"/>
          <w:sz w:val="24"/>
          <w:vertAlign w:val="superscript"/>
        </w:rPr>
        <w:t>1</w:t>
      </w:r>
      <w:r w:rsidRPr="0027610F">
        <w:rPr>
          <w:rFonts w:ascii="Times New Roman" w:hAnsi="Times New Roman"/>
          <w:sz w:val="24"/>
        </w:rPr>
        <w:t>, Yu-Shan Wang</w:t>
      </w:r>
      <w:r w:rsidRPr="0027610F">
        <w:rPr>
          <w:rFonts w:ascii="Times New Roman" w:hAnsi="Times New Roman"/>
          <w:sz w:val="24"/>
          <w:vertAlign w:val="superscript"/>
        </w:rPr>
        <w:t>3</w:t>
      </w:r>
      <w:r w:rsidRPr="0027610F">
        <w:rPr>
          <w:rFonts w:ascii="Times New Roman" w:hAnsi="Times New Roman"/>
          <w:sz w:val="24"/>
        </w:rPr>
        <w:t>, Lei Deng</w:t>
      </w:r>
      <w:r w:rsidRPr="0027610F">
        <w:rPr>
          <w:rFonts w:ascii="Times New Roman" w:hAnsi="Times New Roman"/>
          <w:sz w:val="24"/>
          <w:vertAlign w:val="superscript"/>
        </w:rPr>
        <w:t>4</w:t>
      </w:r>
      <w:r w:rsidRPr="0027610F">
        <w:rPr>
          <w:rFonts w:ascii="Times New Roman" w:hAnsi="Times New Roman"/>
          <w:sz w:val="24"/>
        </w:rPr>
        <w:t xml:space="preserve">, </w:t>
      </w:r>
      <w:proofErr w:type="spellStart"/>
      <w:r w:rsidRPr="0027610F">
        <w:rPr>
          <w:rFonts w:ascii="Times New Roman" w:hAnsi="Times New Roman"/>
          <w:sz w:val="24"/>
        </w:rPr>
        <w:t>Niyazi</w:t>
      </w:r>
      <w:r w:rsidRPr="0027610F">
        <w:rPr>
          <w:rFonts w:ascii="Times New Roman" w:hAnsi="Times New Roman" w:hint="eastAsia"/>
          <w:sz w:val="24"/>
        </w:rPr>
        <w:t>a</w:t>
      </w:r>
      <w:r w:rsidRPr="0027610F">
        <w:rPr>
          <w:rFonts w:ascii="Times New Roman" w:hAnsi="Times New Roman"/>
          <w:sz w:val="24"/>
        </w:rPr>
        <w:t>ili</w:t>
      </w:r>
      <w:proofErr w:type="spellEnd"/>
      <w:r w:rsidRPr="0027610F">
        <w:rPr>
          <w:rFonts w:ascii="Times New Roman" w:hAnsi="Times New Roman"/>
          <w:sz w:val="24"/>
        </w:rPr>
        <w:t xml:space="preserve"> Adili</w:t>
      </w:r>
      <w:r w:rsidRPr="0027610F">
        <w:rPr>
          <w:rFonts w:ascii="Times New Roman" w:hAnsi="Times New Roman"/>
          <w:sz w:val="24"/>
          <w:vertAlign w:val="superscript"/>
        </w:rPr>
        <w:t>1</w:t>
      </w:r>
      <w:r w:rsidRPr="0027610F">
        <w:rPr>
          <w:rFonts w:ascii="Times New Roman" w:hAnsi="Times New Roman"/>
          <w:sz w:val="24"/>
        </w:rPr>
        <w:t>, Fen Liu</w:t>
      </w:r>
      <w:r w:rsidRPr="0027610F">
        <w:rPr>
          <w:rFonts w:ascii="Times New Roman" w:hAnsi="Times New Roman"/>
          <w:sz w:val="24"/>
          <w:vertAlign w:val="superscript"/>
        </w:rPr>
        <w:t>1</w:t>
      </w:r>
      <w:r w:rsidRPr="0027610F">
        <w:rPr>
          <w:rFonts w:ascii="Times New Roman" w:hAnsi="Times New Roman"/>
          <w:sz w:val="24"/>
        </w:rPr>
        <w:t>, Yi-Ning Yang</w:t>
      </w:r>
      <w:r w:rsidRPr="0027610F">
        <w:rPr>
          <w:rFonts w:ascii="Times New Roman" w:hAnsi="Times New Roman"/>
          <w:sz w:val="24"/>
          <w:vertAlign w:val="superscript"/>
        </w:rPr>
        <w:t>1,2†</w:t>
      </w:r>
      <w:r w:rsidRPr="0027610F">
        <w:rPr>
          <w:rFonts w:ascii="Times New Roman" w:hAnsi="Times New Roman"/>
          <w:sz w:val="24"/>
        </w:rPr>
        <w:t>, Xiao-Mei Li</w:t>
      </w:r>
      <w:r w:rsidRPr="0027610F">
        <w:rPr>
          <w:rFonts w:ascii="Times New Roman" w:hAnsi="Times New Roman"/>
          <w:sz w:val="24"/>
          <w:vertAlign w:val="superscript"/>
        </w:rPr>
        <w:t>1†</w:t>
      </w:r>
    </w:p>
    <w:p w14:paraId="71ABEE36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  <w:vertAlign w:val="superscript"/>
        </w:rPr>
        <w:t>1</w:t>
      </w:r>
      <w:r w:rsidRPr="0027610F">
        <w:rPr>
          <w:rFonts w:ascii="Times New Roman" w:hAnsi="Times New Roman"/>
          <w:sz w:val="24"/>
        </w:rPr>
        <w:t>State Key Laboratory of Pathogenesis, Prevention and Treatment of High Incidence Diseases in Central Asia, Department of Cardiology, First Affiliated Hospital of Xinjiang Medical University, Urumqi, China.</w:t>
      </w:r>
    </w:p>
    <w:p w14:paraId="6BDE7A7C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  <w:vertAlign w:val="superscript"/>
        </w:rPr>
        <w:t>2</w:t>
      </w:r>
      <w:r w:rsidRPr="0027610F">
        <w:rPr>
          <w:rFonts w:ascii="Times New Roman" w:hAnsi="Times New Roman"/>
          <w:sz w:val="24"/>
        </w:rPr>
        <w:t xml:space="preserve">Department of Cardiology, People’s Hospital of Xinjiang Uygur Autonomous Region, Urumqi, China.   </w:t>
      </w:r>
    </w:p>
    <w:p w14:paraId="510DE467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  <w:vertAlign w:val="superscript"/>
        </w:rPr>
        <w:t>3</w:t>
      </w:r>
      <w:r w:rsidRPr="0027610F">
        <w:rPr>
          <w:rFonts w:ascii="Times New Roman" w:hAnsi="Times New Roman"/>
          <w:sz w:val="24"/>
        </w:rPr>
        <w:t>Center of Health Management, The First Affiliated Hospital of Xinjiang Medical University, Urumqi, China.</w:t>
      </w:r>
    </w:p>
    <w:p w14:paraId="1D0018EA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  <w:vertAlign w:val="superscript"/>
        </w:rPr>
        <w:t>4</w:t>
      </w:r>
      <w:r w:rsidRPr="0027610F">
        <w:rPr>
          <w:rFonts w:ascii="Times New Roman" w:hAnsi="Times New Roman"/>
          <w:sz w:val="24"/>
        </w:rPr>
        <w:t>Baoshihua Korla Hospital, Korla, China.</w:t>
      </w:r>
    </w:p>
    <w:bookmarkEnd w:id="0"/>
    <w:p w14:paraId="27C88627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</w:p>
    <w:p w14:paraId="52CF4209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</w:rPr>
      </w:pPr>
      <w:r w:rsidRPr="0027610F">
        <w:rPr>
          <w:rFonts w:ascii="Times New Roman" w:hAnsi="Times New Roman"/>
          <w:sz w:val="24"/>
          <w:vertAlign w:val="superscript"/>
        </w:rPr>
        <w:t>†</w:t>
      </w:r>
      <w:r w:rsidRPr="0027610F">
        <w:rPr>
          <w:rFonts w:ascii="Times New Roman" w:hAnsi="Times New Roman"/>
          <w:sz w:val="24"/>
        </w:rPr>
        <w:t>Corresponding author: 1</w:t>
      </w:r>
      <w:r w:rsidRPr="0027610F">
        <w:rPr>
          <w:rFonts w:ascii="Times New Roman" w:hAnsi="Times New Roman"/>
          <w:sz w:val="24"/>
          <w:vertAlign w:val="superscript"/>
        </w:rPr>
        <w:t xml:space="preserve">st </w:t>
      </w:r>
      <w:r w:rsidRPr="0027610F">
        <w:rPr>
          <w:rFonts w:ascii="Times New Roman" w:hAnsi="Times New Roman"/>
          <w:sz w:val="24"/>
        </w:rPr>
        <w:t>，</w:t>
      </w:r>
      <w:r w:rsidRPr="0027610F">
        <w:rPr>
          <w:rFonts w:ascii="Times New Roman" w:hAnsi="Times New Roman"/>
          <w:sz w:val="24"/>
        </w:rPr>
        <w:t>Prof. Xiao-Mei Li; 2</w:t>
      </w:r>
      <w:r w:rsidRPr="0027610F">
        <w:rPr>
          <w:rFonts w:ascii="Times New Roman" w:hAnsi="Times New Roman"/>
          <w:sz w:val="24"/>
          <w:vertAlign w:val="superscript"/>
        </w:rPr>
        <w:t>nd</w:t>
      </w:r>
      <w:r w:rsidRPr="0027610F">
        <w:rPr>
          <w:rFonts w:ascii="Times New Roman" w:hAnsi="Times New Roman"/>
          <w:sz w:val="24"/>
        </w:rPr>
        <w:t>Prof. Yi-Ning Yang</w:t>
      </w:r>
      <w:r w:rsidRPr="0027610F">
        <w:rPr>
          <w:rFonts w:ascii="Times New Roman" w:hAnsi="Times New Roman"/>
        </w:rPr>
        <w:t xml:space="preserve"> </w:t>
      </w:r>
    </w:p>
    <w:p w14:paraId="74253220" w14:textId="77777777" w:rsidR="00162879" w:rsidRPr="0027610F" w:rsidRDefault="00162879" w:rsidP="00162879">
      <w:pPr>
        <w:widowControl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  <w:vertAlign w:val="superscript"/>
        </w:rPr>
        <w:t>*</w:t>
      </w:r>
      <w:r w:rsidRPr="0027610F">
        <w:rPr>
          <w:rFonts w:ascii="Times New Roman" w:hAnsi="Times New Roman"/>
          <w:sz w:val="24"/>
        </w:rPr>
        <w:t>Contribute equally to this study</w:t>
      </w:r>
    </w:p>
    <w:p w14:paraId="5200F42E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</w:p>
    <w:p w14:paraId="09A45A9C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 xml:space="preserve">Prof. Xiao-Mei Li, State Key Laboratory of Pathogenesis, Prevention and Treatment of High Incidence Diseases in Central Asia, Department of Cardiology, First Affiliated Hospital of Xinjiang Medical University; and Xinjiang Key Laboratory of Cardiovascular Disease Research, Clinical Medical Research Institute of Xinjiang Medical University, Urumqi, China. Email: Tel: 13079926866, Fax: 730718, Email: </w:t>
      </w:r>
      <w:hyperlink r:id="rId7" w:history="1">
        <w:r w:rsidRPr="0027610F">
          <w:rPr>
            <w:rStyle w:val="ae"/>
            <w:rFonts w:ascii="Times New Roman" w:hAnsi="Times New Roman"/>
            <w:color w:val="auto"/>
            <w:sz w:val="24"/>
          </w:rPr>
          <w:t>lixm505@163.com</w:t>
        </w:r>
      </w:hyperlink>
    </w:p>
    <w:p w14:paraId="0134DA9B" w14:textId="77777777" w:rsidR="00162879" w:rsidRPr="0027610F" w:rsidRDefault="00162879" w:rsidP="00162879">
      <w:pPr>
        <w:snapToGrid w:val="0"/>
        <w:spacing w:line="360" w:lineRule="auto"/>
        <w:rPr>
          <w:rFonts w:ascii="Times New Roman" w:hAnsi="Times New Roman"/>
          <w:sz w:val="24"/>
        </w:rPr>
      </w:pPr>
    </w:p>
    <w:p w14:paraId="63B32E2B" w14:textId="77777777" w:rsidR="00162879" w:rsidRPr="0027610F" w:rsidRDefault="00162879" w:rsidP="00162879">
      <w:pPr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Prof. Yi-Ning Yang, PhD, Department of Cardiology, People’s Hospital of Xinjiang Uygur Autonomous Region; State Key Laboratory of Pathogenesis, Prevention and Treatment of High Incidence Diseases in Central Asia, Department of Cardiology, First Affiliated Hospital of Xinjiang Medical University; and Xinjiang Key Laboratory of Cardiovascular Disease Research, Clinical Medical Research Institute of Xinjiang Medical University, Urumqi, China. Email:</w:t>
      </w:r>
      <w:bookmarkStart w:id="1" w:name="_Hlk141852761"/>
      <w:r w:rsidRPr="0027610F">
        <w:rPr>
          <w:rFonts w:ascii="Times New Roman" w:hAnsi="Times New Roman"/>
          <w:sz w:val="24"/>
        </w:rPr>
        <w:t xml:space="preserve"> </w:t>
      </w:r>
      <w:hyperlink r:id="rId8" w:history="1">
        <w:r w:rsidRPr="0027610F">
          <w:rPr>
            <w:rStyle w:val="ae"/>
            <w:rFonts w:ascii="Times New Roman" w:hAnsi="Times New Roman"/>
            <w:color w:val="auto"/>
            <w:sz w:val="24"/>
          </w:rPr>
          <w:t>yangyn5126@163.com</w:t>
        </w:r>
      </w:hyperlink>
      <w:bookmarkEnd w:id="1"/>
      <w:r w:rsidRPr="0027610F">
        <w:rPr>
          <w:rFonts w:ascii="Times New Roman" w:hAnsi="Times New Roman"/>
          <w:sz w:val="24"/>
        </w:rPr>
        <w:t>.</w:t>
      </w:r>
    </w:p>
    <w:p w14:paraId="7897E152" w14:textId="578BDFD1" w:rsidR="00AD66E1" w:rsidRPr="0027610F" w:rsidRDefault="00B5335A" w:rsidP="00AD66E1">
      <w:pPr>
        <w:widowControl/>
        <w:spacing w:after="160" w:line="259" w:lineRule="auto"/>
        <w:jc w:val="left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br w:type="page"/>
      </w:r>
    </w:p>
    <w:p w14:paraId="7A74E88A" w14:textId="27C3F251" w:rsidR="00AD66E1" w:rsidRPr="0027610F" w:rsidRDefault="00AD66E1" w:rsidP="00AD66E1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b/>
          <w:bCs/>
          <w:sz w:val="24"/>
        </w:rPr>
        <w:lastRenderedPageBreak/>
        <w:t xml:space="preserve">Additional table 1. </w:t>
      </w:r>
      <w:r w:rsidRPr="0027610F">
        <w:rPr>
          <w:rFonts w:ascii="Times New Roman" w:hAnsi="Times New Roman"/>
          <w:sz w:val="24"/>
          <w:shd w:val="clear" w:color="auto" w:fill="F8F9FB"/>
        </w:rPr>
        <w:t>Frequency of each dietary term in dyslipidemia and normal groups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2450"/>
        <w:gridCol w:w="2641"/>
        <w:gridCol w:w="2290"/>
      </w:tblGrid>
      <w:tr w:rsidR="0027610F" w:rsidRPr="0027610F" w14:paraId="7BA96D8D" w14:textId="77777777" w:rsidTr="001D45BF"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58AE64A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35590D93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Normal (n=7194)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346A9A3E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Dyslipidemia (n=4661)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78AC0E31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</w:tr>
      <w:tr w:rsidR="0027610F" w:rsidRPr="0027610F" w14:paraId="23351E11" w14:textId="77777777" w:rsidTr="001D45BF">
        <w:tc>
          <w:tcPr>
            <w:tcW w:w="3487" w:type="dxa"/>
            <w:tcBorders>
              <w:top w:val="single" w:sz="8" w:space="0" w:color="auto"/>
            </w:tcBorders>
          </w:tcPr>
          <w:p w14:paraId="2DDCAEE3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Weekly grains </w:t>
            </w:r>
          </w:p>
        </w:tc>
        <w:tc>
          <w:tcPr>
            <w:tcW w:w="3487" w:type="dxa"/>
            <w:tcBorders>
              <w:top w:val="single" w:sz="8" w:space="0" w:color="auto"/>
            </w:tcBorders>
          </w:tcPr>
          <w:p w14:paraId="062E0D44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  <w:tcBorders>
              <w:top w:val="single" w:sz="8" w:space="0" w:color="auto"/>
            </w:tcBorders>
          </w:tcPr>
          <w:p w14:paraId="2FBF922A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  <w:tcBorders>
              <w:top w:val="single" w:sz="8" w:space="0" w:color="auto"/>
            </w:tcBorders>
          </w:tcPr>
          <w:p w14:paraId="63573264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27610F" w:rsidRPr="0027610F" w14:paraId="412BD85B" w14:textId="77777777" w:rsidTr="001D45BF">
        <w:tc>
          <w:tcPr>
            <w:tcW w:w="3487" w:type="dxa"/>
          </w:tcPr>
          <w:p w14:paraId="47CF2FB1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5 days</w:t>
            </w:r>
          </w:p>
        </w:tc>
        <w:tc>
          <w:tcPr>
            <w:tcW w:w="3487" w:type="dxa"/>
          </w:tcPr>
          <w:p w14:paraId="72657802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142 (29.8)</w:t>
            </w:r>
          </w:p>
        </w:tc>
        <w:tc>
          <w:tcPr>
            <w:tcW w:w="3487" w:type="dxa"/>
          </w:tcPr>
          <w:p w14:paraId="39B9D558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40 (26.6)</w:t>
            </w:r>
          </w:p>
        </w:tc>
        <w:tc>
          <w:tcPr>
            <w:tcW w:w="3487" w:type="dxa"/>
          </w:tcPr>
          <w:p w14:paraId="293A6B1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72DA715" w14:textId="77777777" w:rsidTr="001D45BF">
        <w:tc>
          <w:tcPr>
            <w:tcW w:w="3487" w:type="dxa"/>
          </w:tcPr>
          <w:p w14:paraId="4A17E3F7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days</w:t>
            </w:r>
          </w:p>
        </w:tc>
        <w:tc>
          <w:tcPr>
            <w:tcW w:w="3487" w:type="dxa"/>
          </w:tcPr>
          <w:p w14:paraId="11914A75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52 (70.2)</w:t>
            </w:r>
          </w:p>
        </w:tc>
        <w:tc>
          <w:tcPr>
            <w:tcW w:w="3487" w:type="dxa"/>
          </w:tcPr>
          <w:p w14:paraId="0DE2282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421 (73.4)</w:t>
            </w:r>
          </w:p>
        </w:tc>
        <w:tc>
          <w:tcPr>
            <w:tcW w:w="3487" w:type="dxa"/>
          </w:tcPr>
          <w:p w14:paraId="382BE645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43D75F6E" w14:textId="77777777" w:rsidTr="001D45BF">
        <w:tc>
          <w:tcPr>
            <w:tcW w:w="3487" w:type="dxa"/>
          </w:tcPr>
          <w:p w14:paraId="7D6F8513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Weekly nuts</w:t>
            </w:r>
          </w:p>
        </w:tc>
        <w:tc>
          <w:tcPr>
            <w:tcW w:w="3487" w:type="dxa"/>
          </w:tcPr>
          <w:p w14:paraId="3A512FC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57A395BA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39B3DAA3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0</w:t>
            </w:r>
            <w:r w:rsidRPr="0027610F">
              <w:rPr>
                <w:rFonts w:ascii="Times New Roman" w:hAnsi="Times New Roman"/>
                <w:sz w:val="24"/>
              </w:rPr>
              <w:t>.499</w:t>
            </w:r>
          </w:p>
        </w:tc>
      </w:tr>
      <w:tr w:rsidR="0027610F" w:rsidRPr="0027610F" w14:paraId="05A9ACB5" w14:textId="77777777" w:rsidTr="001D45BF">
        <w:tc>
          <w:tcPr>
            <w:tcW w:w="3487" w:type="dxa"/>
          </w:tcPr>
          <w:p w14:paraId="3874CBFD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5 days</w:t>
            </w:r>
          </w:p>
        </w:tc>
        <w:tc>
          <w:tcPr>
            <w:tcW w:w="3487" w:type="dxa"/>
          </w:tcPr>
          <w:p w14:paraId="73C27842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015 (28.0)</w:t>
            </w:r>
          </w:p>
        </w:tc>
        <w:tc>
          <w:tcPr>
            <w:tcW w:w="3487" w:type="dxa"/>
          </w:tcPr>
          <w:p w14:paraId="068C6388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79 (27.4)</w:t>
            </w:r>
          </w:p>
        </w:tc>
        <w:tc>
          <w:tcPr>
            <w:tcW w:w="3487" w:type="dxa"/>
          </w:tcPr>
          <w:p w14:paraId="52D30D14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31CFB3A9" w14:textId="77777777" w:rsidTr="001D45BF">
        <w:tc>
          <w:tcPr>
            <w:tcW w:w="3487" w:type="dxa"/>
          </w:tcPr>
          <w:p w14:paraId="59535992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5 days</w:t>
            </w:r>
          </w:p>
        </w:tc>
        <w:tc>
          <w:tcPr>
            <w:tcW w:w="3487" w:type="dxa"/>
          </w:tcPr>
          <w:p w14:paraId="6DA00A42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179 (72.0)</w:t>
            </w:r>
          </w:p>
        </w:tc>
        <w:tc>
          <w:tcPr>
            <w:tcW w:w="3487" w:type="dxa"/>
          </w:tcPr>
          <w:p w14:paraId="2FB6661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382 (72.6)</w:t>
            </w:r>
          </w:p>
        </w:tc>
        <w:tc>
          <w:tcPr>
            <w:tcW w:w="3487" w:type="dxa"/>
          </w:tcPr>
          <w:p w14:paraId="03781BD0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9310666" w14:textId="77777777" w:rsidTr="001D45BF">
        <w:tc>
          <w:tcPr>
            <w:tcW w:w="3487" w:type="dxa"/>
          </w:tcPr>
          <w:p w14:paraId="082C1D9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Weekly fruit</w:t>
            </w:r>
          </w:p>
        </w:tc>
        <w:tc>
          <w:tcPr>
            <w:tcW w:w="3487" w:type="dxa"/>
          </w:tcPr>
          <w:p w14:paraId="1F789A87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70CCF100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0146838A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27610F" w:rsidRPr="0027610F" w14:paraId="67321048" w14:textId="77777777" w:rsidTr="001D45BF">
        <w:tc>
          <w:tcPr>
            <w:tcW w:w="3487" w:type="dxa"/>
          </w:tcPr>
          <w:p w14:paraId="38CF328D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5 days</w:t>
            </w:r>
          </w:p>
        </w:tc>
        <w:tc>
          <w:tcPr>
            <w:tcW w:w="3487" w:type="dxa"/>
          </w:tcPr>
          <w:p w14:paraId="7FD312B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974 (83.0)</w:t>
            </w:r>
          </w:p>
        </w:tc>
        <w:tc>
          <w:tcPr>
            <w:tcW w:w="3487" w:type="dxa"/>
          </w:tcPr>
          <w:p w14:paraId="5F82D824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600 (77.2)</w:t>
            </w:r>
          </w:p>
        </w:tc>
        <w:tc>
          <w:tcPr>
            <w:tcW w:w="3487" w:type="dxa"/>
          </w:tcPr>
          <w:p w14:paraId="39AAC41B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C78F060" w14:textId="77777777" w:rsidTr="001D45BF">
        <w:tc>
          <w:tcPr>
            <w:tcW w:w="3487" w:type="dxa"/>
          </w:tcPr>
          <w:p w14:paraId="06A77725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5 days</w:t>
            </w:r>
          </w:p>
        </w:tc>
        <w:tc>
          <w:tcPr>
            <w:tcW w:w="3487" w:type="dxa"/>
          </w:tcPr>
          <w:p w14:paraId="619289E0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20 (17.0)</w:t>
            </w:r>
          </w:p>
        </w:tc>
        <w:tc>
          <w:tcPr>
            <w:tcW w:w="3487" w:type="dxa"/>
          </w:tcPr>
          <w:p w14:paraId="4DC0427F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061 (22.8)</w:t>
            </w:r>
          </w:p>
        </w:tc>
        <w:tc>
          <w:tcPr>
            <w:tcW w:w="3487" w:type="dxa"/>
          </w:tcPr>
          <w:p w14:paraId="63C3E018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D4C560B" w14:textId="77777777" w:rsidTr="001D45BF">
        <w:tc>
          <w:tcPr>
            <w:tcW w:w="3487" w:type="dxa"/>
          </w:tcPr>
          <w:p w14:paraId="76AA9625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Weekly seafood</w:t>
            </w:r>
          </w:p>
        </w:tc>
        <w:tc>
          <w:tcPr>
            <w:tcW w:w="3487" w:type="dxa"/>
          </w:tcPr>
          <w:p w14:paraId="094F12A4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398AC12B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1B21732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27610F" w:rsidRPr="0027610F" w14:paraId="04E1319A" w14:textId="77777777" w:rsidTr="001D45BF">
        <w:tc>
          <w:tcPr>
            <w:tcW w:w="3487" w:type="dxa"/>
          </w:tcPr>
          <w:p w14:paraId="248DD5E4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1 day</w:t>
            </w:r>
          </w:p>
        </w:tc>
        <w:tc>
          <w:tcPr>
            <w:tcW w:w="3487" w:type="dxa"/>
          </w:tcPr>
          <w:p w14:paraId="705342E6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280 (59.5)</w:t>
            </w:r>
          </w:p>
        </w:tc>
        <w:tc>
          <w:tcPr>
            <w:tcW w:w="3487" w:type="dxa"/>
          </w:tcPr>
          <w:p w14:paraId="453A5EC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600 (57.1)</w:t>
            </w:r>
          </w:p>
        </w:tc>
        <w:tc>
          <w:tcPr>
            <w:tcW w:w="3487" w:type="dxa"/>
          </w:tcPr>
          <w:p w14:paraId="6B53B204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58C689B1" w14:textId="77777777" w:rsidTr="001D45BF">
        <w:tc>
          <w:tcPr>
            <w:tcW w:w="3487" w:type="dxa"/>
          </w:tcPr>
          <w:p w14:paraId="4E389505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1 day</w:t>
            </w:r>
          </w:p>
        </w:tc>
        <w:tc>
          <w:tcPr>
            <w:tcW w:w="3487" w:type="dxa"/>
          </w:tcPr>
          <w:p w14:paraId="6BB9C3DF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914 (40.5)</w:t>
            </w:r>
          </w:p>
        </w:tc>
        <w:tc>
          <w:tcPr>
            <w:tcW w:w="3487" w:type="dxa"/>
          </w:tcPr>
          <w:p w14:paraId="509C20C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001 (42.9)</w:t>
            </w:r>
          </w:p>
        </w:tc>
        <w:tc>
          <w:tcPr>
            <w:tcW w:w="3487" w:type="dxa"/>
          </w:tcPr>
          <w:p w14:paraId="10A30369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4F76115E" w14:textId="77777777" w:rsidTr="001D45BF">
        <w:tc>
          <w:tcPr>
            <w:tcW w:w="3487" w:type="dxa"/>
          </w:tcPr>
          <w:p w14:paraId="539D2E21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Weekly milk</w:t>
            </w:r>
          </w:p>
        </w:tc>
        <w:tc>
          <w:tcPr>
            <w:tcW w:w="3487" w:type="dxa"/>
          </w:tcPr>
          <w:p w14:paraId="4FFF983B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1B7FED06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15B4ADA3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27610F" w:rsidRPr="0027610F" w14:paraId="04C11A33" w14:textId="77777777" w:rsidTr="001D45BF">
        <w:tc>
          <w:tcPr>
            <w:tcW w:w="3487" w:type="dxa"/>
          </w:tcPr>
          <w:p w14:paraId="7F85241A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3 days</w:t>
            </w:r>
          </w:p>
        </w:tc>
        <w:tc>
          <w:tcPr>
            <w:tcW w:w="3487" w:type="dxa"/>
          </w:tcPr>
          <w:p w14:paraId="31C6FB4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539 (74.2)</w:t>
            </w:r>
          </w:p>
        </w:tc>
        <w:tc>
          <w:tcPr>
            <w:tcW w:w="3487" w:type="dxa"/>
          </w:tcPr>
          <w:p w14:paraId="39A36435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237 (69.4)</w:t>
            </w:r>
          </w:p>
        </w:tc>
        <w:tc>
          <w:tcPr>
            <w:tcW w:w="3487" w:type="dxa"/>
          </w:tcPr>
          <w:p w14:paraId="4C4817A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54D9AC30" w14:textId="77777777" w:rsidTr="001D45BF">
        <w:tc>
          <w:tcPr>
            <w:tcW w:w="3487" w:type="dxa"/>
          </w:tcPr>
          <w:p w14:paraId="7F16BB8A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3 days</w:t>
            </w:r>
          </w:p>
        </w:tc>
        <w:tc>
          <w:tcPr>
            <w:tcW w:w="3487" w:type="dxa"/>
          </w:tcPr>
          <w:p w14:paraId="262592FF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855 (25.8)</w:t>
            </w:r>
          </w:p>
        </w:tc>
        <w:tc>
          <w:tcPr>
            <w:tcW w:w="3487" w:type="dxa"/>
          </w:tcPr>
          <w:p w14:paraId="0A850FD7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424 (30.6)</w:t>
            </w:r>
          </w:p>
        </w:tc>
        <w:tc>
          <w:tcPr>
            <w:tcW w:w="3487" w:type="dxa"/>
          </w:tcPr>
          <w:p w14:paraId="2DBD5E5C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E551455" w14:textId="77777777" w:rsidTr="001D45BF">
        <w:tc>
          <w:tcPr>
            <w:tcW w:w="3487" w:type="dxa"/>
          </w:tcPr>
          <w:p w14:paraId="3DAF9331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Weekly eggs</w:t>
            </w:r>
          </w:p>
        </w:tc>
        <w:tc>
          <w:tcPr>
            <w:tcW w:w="3487" w:type="dxa"/>
          </w:tcPr>
          <w:p w14:paraId="13AE8BE8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2A39F33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0C35283B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275</w:t>
            </w:r>
          </w:p>
        </w:tc>
      </w:tr>
      <w:tr w:rsidR="0027610F" w:rsidRPr="0027610F" w14:paraId="6242DA23" w14:textId="77777777" w:rsidTr="001D45BF">
        <w:tc>
          <w:tcPr>
            <w:tcW w:w="3487" w:type="dxa"/>
          </w:tcPr>
          <w:p w14:paraId="50F9E3DC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3 days</w:t>
            </w:r>
          </w:p>
        </w:tc>
        <w:tc>
          <w:tcPr>
            <w:tcW w:w="3487" w:type="dxa"/>
          </w:tcPr>
          <w:p w14:paraId="1DA746D1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143 (85.4)</w:t>
            </w:r>
          </w:p>
        </w:tc>
        <w:tc>
          <w:tcPr>
            <w:tcW w:w="3487" w:type="dxa"/>
          </w:tcPr>
          <w:p w14:paraId="355475E0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946 (84.7)</w:t>
            </w:r>
          </w:p>
        </w:tc>
        <w:tc>
          <w:tcPr>
            <w:tcW w:w="3487" w:type="dxa"/>
          </w:tcPr>
          <w:p w14:paraId="043AE3D3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28FFB852" w14:textId="77777777" w:rsidTr="001D45BF">
        <w:tc>
          <w:tcPr>
            <w:tcW w:w="3487" w:type="dxa"/>
          </w:tcPr>
          <w:p w14:paraId="39B74B4E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3 days</w:t>
            </w:r>
          </w:p>
        </w:tc>
        <w:tc>
          <w:tcPr>
            <w:tcW w:w="3487" w:type="dxa"/>
          </w:tcPr>
          <w:p w14:paraId="47D0B9F7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051 (14.6)</w:t>
            </w:r>
          </w:p>
        </w:tc>
        <w:tc>
          <w:tcPr>
            <w:tcW w:w="3487" w:type="dxa"/>
          </w:tcPr>
          <w:p w14:paraId="2D7B0F46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715 (15.3)</w:t>
            </w:r>
          </w:p>
        </w:tc>
        <w:tc>
          <w:tcPr>
            <w:tcW w:w="3487" w:type="dxa"/>
          </w:tcPr>
          <w:p w14:paraId="6505C266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425B5287" w14:textId="77777777" w:rsidTr="001D45BF">
        <w:tc>
          <w:tcPr>
            <w:tcW w:w="3487" w:type="dxa"/>
          </w:tcPr>
          <w:p w14:paraId="754EDF87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Weekly red meat</w:t>
            </w:r>
          </w:p>
        </w:tc>
        <w:tc>
          <w:tcPr>
            <w:tcW w:w="3487" w:type="dxa"/>
          </w:tcPr>
          <w:p w14:paraId="6DE231A8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1997DE5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723A51A6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27610F" w:rsidRPr="0027610F" w14:paraId="092F5FD4" w14:textId="77777777" w:rsidTr="001D45BF">
        <w:tc>
          <w:tcPr>
            <w:tcW w:w="3487" w:type="dxa"/>
          </w:tcPr>
          <w:p w14:paraId="4479DD62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3 days</w:t>
            </w:r>
          </w:p>
        </w:tc>
        <w:tc>
          <w:tcPr>
            <w:tcW w:w="3487" w:type="dxa"/>
          </w:tcPr>
          <w:p w14:paraId="122ED85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511 (76.6)</w:t>
            </w:r>
          </w:p>
        </w:tc>
        <w:tc>
          <w:tcPr>
            <w:tcW w:w="3487" w:type="dxa"/>
          </w:tcPr>
          <w:p w14:paraId="2A2F2082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716 (79.7)</w:t>
            </w:r>
          </w:p>
        </w:tc>
        <w:tc>
          <w:tcPr>
            <w:tcW w:w="3487" w:type="dxa"/>
          </w:tcPr>
          <w:p w14:paraId="6CFEE1F5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F2E0AAC" w14:textId="77777777" w:rsidTr="001D45BF">
        <w:tc>
          <w:tcPr>
            <w:tcW w:w="3487" w:type="dxa"/>
          </w:tcPr>
          <w:p w14:paraId="797C0A2D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3 days</w:t>
            </w:r>
          </w:p>
        </w:tc>
        <w:tc>
          <w:tcPr>
            <w:tcW w:w="3487" w:type="dxa"/>
          </w:tcPr>
          <w:p w14:paraId="269F4919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683 (23.4)</w:t>
            </w:r>
          </w:p>
        </w:tc>
        <w:tc>
          <w:tcPr>
            <w:tcW w:w="3487" w:type="dxa"/>
          </w:tcPr>
          <w:p w14:paraId="47C41B86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945 (20.3)</w:t>
            </w:r>
          </w:p>
        </w:tc>
        <w:tc>
          <w:tcPr>
            <w:tcW w:w="3487" w:type="dxa"/>
          </w:tcPr>
          <w:p w14:paraId="4960BC8B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224CD83A" w14:textId="77777777" w:rsidTr="001D45BF">
        <w:tc>
          <w:tcPr>
            <w:tcW w:w="3487" w:type="dxa"/>
          </w:tcPr>
          <w:p w14:paraId="445C2AB9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Weekly preserved food</w:t>
            </w:r>
          </w:p>
        </w:tc>
        <w:tc>
          <w:tcPr>
            <w:tcW w:w="3487" w:type="dxa"/>
          </w:tcPr>
          <w:p w14:paraId="1EDFC490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09849B7D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487" w:type="dxa"/>
          </w:tcPr>
          <w:p w14:paraId="3F4DAF5A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27610F" w:rsidRPr="0027610F" w14:paraId="2678191A" w14:textId="77777777" w:rsidTr="001D45BF">
        <w:tc>
          <w:tcPr>
            <w:tcW w:w="3487" w:type="dxa"/>
          </w:tcPr>
          <w:p w14:paraId="790FFC50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3 days</w:t>
            </w:r>
          </w:p>
        </w:tc>
        <w:tc>
          <w:tcPr>
            <w:tcW w:w="3487" w:type="dxa"/>
          </w:tcPr>
          <w:p w14:paraId="754F81B2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791 (11.0)</w:t>
            </w:r>
          </w:p>
        </w:tc>
        <w:tc>
          <w:tcPr>
            <w:tcW w:w="3487" w:type="dxa"/>
          </w:tcPr>
          <w:p w14:paraId="062F7497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22 (13.3)</w:t>
            </w:r>
          </w:p>
        </w:tc>
        <w:tc>
          <w:tcPr>
            <w:tcW w:w="3487" w:type="dxa"/>
          </w:tcPr>
          <w:p w14:paraId="6598801F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3A15C87B" w14:textId="77777777" w:rsidTr="001D45BF">
        <w:tc>
          <w:tcPr>
            <w:tcW w:w="3487" w:type="dxa"/>
            <w:tcBorders>
              <w:bottom w:val="single" w:sz="8" w:space="0" w:color="auto"/>
            </w:tcBorders>
          </w:tcPr>
          <w:p w14:paraId="6867CD3D" w14:textId="77777777" w:rsidR="00AD66E1" w:rsidRPr="0027610F" w:rsidRDefault="00AD66E1" w:rsidP="001D45BF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 3 days</w:t>
            </w:r>
          </w:p>
        </w:tc>
        <w:tc>
          <w:tcPr>
            <w:tcW w:w="3487" w:type="dxa"/>
            <w:tcBorders>
              <w:bottom w:val="single" w:sz="8" w:space="0" w:color="auto"/>
            </w:tcBorders>
          </w:tcPr>
          <w:p w14:paraId="71399258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403 (89.0)</w:t>
            </w:r>
          </w:p>
        </w:tc>
        <w:tc>
          <w:tcPr>
            <w:tcW w:w="3487" w:type="dxa"/>
            <w:tcBorders>
              <w:bottom w:val="single" w:sz="8" w:space="0" w:color="auto"/>
            </w:tcBorders>
          </w:tcPr>
          <w:p w14:paraId="48B03D78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39 (86.7)</w:t>
            </w:r>
          </w:p>
        </w:tc>
        <w:tc>
          <w:tcPr>
            <w:tcW w:w="3487" w:type="dxa"/>
            <w:tcBorders>
              <w:bottom w:val="single" w:sz="8" w:space="0" w:color="auto"/>
            </w:tcBorders>
          </w:tcPr>
          <w:p w14:paraId="2C32F60B" w14:textId="77777777" w:rsidR="00AD66E1" w:rsidRPr="0027610F" w:rsidRDefault="00AD66E1" w:rsidP="001D45BF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50B58F23" w14:textId="77777777" w:rsidR="00AD66E1" w:rsidRPr="0027610F" w:rsidRDefault="00AD66E1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</w:pPr>
      <w:r w:rsidRPr="0027610F">
        <w:rPr>
          <w:rFonts w:ascii="Times New Roman" w:hAnsi="Times New Roman"/>
          <w:b/>
          <w:bCs/>
          <w:sz w:val="24"/>
        </w:rPr>
        <w:br w:type="page"/>
      </w:r>
    </w:p>
    <w:p w14:paraId="3C958067" w14:textId="3AA73549" w:rsidR="00B5335A" w:rsidRPr="0027610F" w:rsidRDefault="00B5335A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b/>
          <w:bCs/>
          <w:sz w:val="24"/>
        </w:rPr>
        <w:lastRenderedPageBreak/>
        <w:t xml:space="preserve">Additional table </w:t>
      </w:r>
      <w:r w:rsidR="00AD66E1" w:rsidRPr="0027610F">
        <w:rPr>
          <w:rFonts w:ascii="Times New Roman" w:hAnsi="Times New Roman"/>
          <w:b/>
          <w:bCs/>
          <w:sz w:val="24"/>
        </w:rPr>
        <w:t>2</w:t>
      </w:r>
      <w:r w:rsidRPr="0027610F">
        <w:rPr>
          <w:rFonts w:ascii="Times New Roman" w:hAnsi="Times New Roman"/>
          <w:b/>
          <w:bCs/>
          <w:sz w:val="24"/>
        </w:rPr>
        <w:t xml:space="preserve">. </w:t>
      </w:r>
      <w:r w:rsidRPr="0027610F">
        <w:rPr>
          <w:rFonts w:ascii="Times New Roman" w:hAnsi="Times New Roman"/>
          <w:sz w:val="24"/>
        </w:rPr>
        <w:t>Lipid levels based on different subpopulation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678"/>
        <w:gridCol w:w="1541"/>
        <w:gridCol w:w="1977"/>
        <w:gridCol w:w="1829"/>
        <w:gridCol w:w="1829"/>
      </w:tblGrid>
      <w:tr w:rsidR="0027610F" w:rsidRPr="0027610F" w14:paraId="2D2CFFC4" w14:textId="77777777" w:rsidTr="0027610F">
        <w:trPr>
          <w:trHeight w:val="583"/>
        </w:trPr>
        <w:tc>
          <w:tcPr>
            <w:tcW w:w="2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6BB301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BF0110" w14:textId="57BB02B1" w:rsidR="00B5335A" w:rsidRPr="0027610F" w:rsidRDefault="00B5335A" w:rsidP="00144AB0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TC</w:t>
            </w:r>
            <w:r w:rsidR="00144AB0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27610F" w:rsidRPr="0027610F">
              <w:rPr>
                <w:rFonts w:ascii="Times New Roman" w:hAnsi="Times New Roman"/>
                <w:color w:val="FF0000"/>
                <w:kern w:val="0"/>
                <w:sz w:val="24"/>
              </w:rPr>
              <w:t>(mmol/L)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98722A" w14:textId="78336C5B" w:rsidR="00B5335A" w:rsidRPr="0027610F" w:rsidRDefault="00B5335A" w:rsidP="00144AB0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TG</w:t>
            </w:r>
            <w:r w:rsidR="00144AB0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44AB0" w:rsidRPr="00144AB0">
              <w:rPr>
                <w:rFonts w:ascii="Times New Roman" w:hAnsi="Times New Roman"/>
                <w:b/>
                <w:bCs/>
                <w:color w:val="FF0000"/>
                <w:sz w:val="24"/>
              </w:rPr>
              <w:t>(</w:t>
            </w:r>
            <w:r w:rsidR="0027610F" w:rsidRPr="00144AB0">
              <w:rPr>
                <w:rFonts w:ascii="Times New Roman" w:hAnsi="Times New Roman"/>
                <w:color w:val="FF0000"/>
                <w:kern w:val="0"/>
                <w:sz w:val="24"/>
              </w:rPr>
              <w:t>mmol/L</w:t>
            </w:r>
            <w:r w:rsidR="00144AB0" w:rsidRPr="00144AB0">
              <w:rPr>
                <w:rFonts w:ascii="Times New Roman" w:hAnsi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60ADAB" w14:textId="5652D8F1" w:rsidR="00B5335A" w:rsidRPr="0027610F" w:rsidRDefault="00B5335A" w:rsidP="00144AB0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LDL-C</w:t>
            </w:r>
            <w:r w:rsidR="00144AB0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27610F" w:rsidRPr="0027610F">
              <w:rPr>
                <w:rFonts w:ascii="Times New Roman" w:hAnsi="Times New Roman"/>
                <w:color w:val="FF0000"/>
                <w:kern w:val="0"/>
                <w:sz w:val="24"/>
              </w:rPr>
              <w:t>(mmol/L)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F34F10" w14:textId="40192584" w:rsidR="00B5335A" w:rsidRPr="0027610F" w:rsidRDefault="00B5335A" w:rsidP="00144AB0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HDL-C</w:t>
            </w:r>
            <w:r w:rsidR="00144AB0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27610F" w:rsidRPr="0027610F">
              <w:rPr>
                <w:rFonts w:ascii="Times New Roman" w:hAnsi="Times New Roman"/>
                <w:color w:val="FF0000"/>
                <w:kern w:val="0"/>
                <w:sz w:val="24"/>
              </w:rPr>
              <w:t>(mmol/L)</w:t>
            </w:r>
          </w:p>
        </w:tc>
      </w:tr>
      <w:tr w:rsidR="0027610F" w:rsidRPr="0027610F" w14:paraId="6250C5A8" w14:textId="77777777" w:rsidTr="0027610F"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CCBB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Total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FFBFD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4</w:t>
            </w:r>
            <w:r w:rsidRPr="0027610F">
              <w:rPr>
                <w:rFonts w:ascii="Times New Roman" w:hAnsi="Times New Roman"/>
                <w:sz w:val="24"/>
              </w:rPr>
              <w:t xml:space="preserve">.84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9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70445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35 (0.93~2.01)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FAD39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3</w:t>
            </w:r>
            <w:r w:rsidRPr="0027610F">
              <w:rPr>
                <w:rFonts w:ascii="Times New Roman" w:hAnsi="Times New Roman"/>
                <w:sz w:val="24"/>
              </w:rPr>
              <w:t xml:space="preserve">.22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1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4FA3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 xml:space="preserve">.26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0</w:t>
            </w:r>
          </w:p>
        </w:tc>
      </w:tr>
      <w:tr w:rsidR="0027610F" w:rsidRPr="0027610F" w14:paraId="021496B7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4FBBB385" w14:textId="263547C6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EE2C7F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D1E0F9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54A05E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3D233A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2C09D380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6AE6A66C" w14:textId="1A1F470E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D8B631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8 </w:t>
            </w:r>
            <w:bookmarkStart w:id="2" w:name="OLE_LINK1"/>
            <w:r w:rsidRPr="0027610F">
              <w:rPr>
                <w:rFonts w:ascii="Times New Roman" w:hAnsi="Times New Roman"/>
                <w:kern w:val="0"/>
                <w:sz w:val="24"/>
              </w:rPr>
              <w:t>±</w:t>
            </w:r>
            <w:bookmarkEnd w:id="2"/>
            <w:r w:rsidRPr="0027610F">
              <w:rPr>
                <w:rFonts w:ascii="Times New Roman" w:hAnsi="Times New Roman"/>
                <w:kern w:val="0"/>
                <w:sz w:val="24"/>
              </w:rPr>
              <w:t xml:space="preserve"> 1.0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76447E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64 (1.16~2.4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D26989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3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CB8E3D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17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6</w:t>
            </w:r>
          </w:p>
        </w:tc>
      </w:tr>
      <w:tr w:rsidR="0027610F" w:rsidRPr="0027610F" w14:paraId="05AD4B9C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0039CE9" w14:textId="712051AF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Femal</w:t>
            </w:r>
            <w:r w:rsidR="0027610F">
              <w:rPr>
                <w:rFonts w:ascii="Times New Roman" w:hAnsi="Times New Roman"/>
                <w:sz w:val="24"/>
              </w:rPr>
              <w:t>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5A74E1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0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E6BB21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08 (0.79~1.5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49B8E7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1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0.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EB660D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37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0</w:t>
            </w:r>
          </w:p>
        </w:tc>
      </w:tr>
      <w:tr w:rsidR="0027610F" w:rsidRPr="0027610F" w14:paraId="412C005F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643A41B0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9F6E89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046833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C238C1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AC275B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69380485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0170A23" w14:textId="73103786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Age</w:t>
            </w:r>
            <w:r w:rsidR="0027610F" w:rsidRPr="0027610F">
              <w:rPr>
                <w:rFonts w:ascii="Times New Roman" w:hAnsi="Times New Roman"/>
                <w:color w:val="FF0000"/>
                <w:sz w:val="24"/>
              </w:rPr>
              <w:t>, (year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EECC17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BC61F5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AADEA4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D02A31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2C1F45A1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251247B2" w14:textId="01213474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-3</w:t>
            </w:r>
            <w:r w:rsidR="0027610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955484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57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7C3037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17 (0.80~1.7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F67E79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2.99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02D122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5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8</w:t>
            </w:r>
          </w:p>
        </w:tc>
      </w:tr>
      <w:tr w:rsidR="0027610F" w:rsidRPr="0027610F" w14:paraId="32EB67FE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46BEFFF0" w14:textId="5D91CB5D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-4</w:t>
            </w:r>
            <w:r w:rsidR="0027610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86D7AD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2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B0E967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33 (0.91~2.0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9AE756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2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4DB7A3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7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0</w:t>
            </w:r>
          </w:p>
        </w:tc>
      </w:tr>
      <w:tr w:rsidR="0027610F" w:rsidRPr="0027610F" w14:paraId="2B132A45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0C014BFA" w14:textId="217FAA4B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-5</w:t>
            </w:r>
            <w:r w:rsidR="0027610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8CC5AF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5.0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2CB52F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48 (1.05~2.1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D3B546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38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822D35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6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1</w:t>
            </w:r>
          </w:p>
        </w:tc>
      </w:tr>
      <w:tr w:rsidR="0027610F" w:rsidRPr="0027610F" w14:paraId="3A3E36D6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949553D" w14:textId="407CC8E2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6</w:t>
            </w:r>
            <w:r w:rsidR="0027610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D57B32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5.09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881405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46 (1.05~2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18DA9D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34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2B94FF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4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8</w:t>
            </w:r>
          </w:p>
        </w:tc>
      </w:tr>
      <w:tr w:rsidR="0027610F" w:rsidRPr="0027610F" w14:paraId="32045D52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7FCA83BC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72CB4E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924506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12CE3B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227F58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0</w:t>
            </w:r>
            <w:r w:rsidRPr="0027610F">
              <w:rPr>
                <w:rFonts w:ascii="Times New Roman" w:hAnsi="Times New Roman"/>
                <w:sz w:val="24"/>
              </w:rPr>
              <w:t>.001</w:t>
            </w:r>
          </w:p>
        </w:tc>
      </w:tr>
      <w:tr w:rsidR="0027610F" w:rsidRPr="0027610F" w14:paraId="11D63E80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6C7CDB9E" w14:textId="52D9B3A6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D022B8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74C4F2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586649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FCDB64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DA4DB14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63286846" w14:textId="5E67CE7B" w:rsidR="00B5335A" w:rsidRPr="0027610F" w:rsidRDefault="00B5335A" w:rsidP="002A22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college be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03532F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9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0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3F169B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46 (1.03~2.1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F71D44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8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CEA254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9</w:t>
            </w:r>
          </w:p>
        </w:tc>
      </w:tr>
      <w:tr w:rsidR="0027610F" w:rsidRPr="0027610F" w14:paraId="28D40DC1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8755047" w14:textId="1C40E86C" w:rsidR="00B5335A" w:rsidRPr="0027610F" w:rsidRDefault="00B5335A" w:rsidP="002A22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college </w:t>
            </w:r>
            <w:r w:rsidR="002A22F3" w:rsidRPr="0027610F">
              <w:rPr>
                <w:rFonts w:ascii="Times New Roman" w:hAnsi="Times New Roman"/>
                <w:sz w:val="24"/>
              </w:rPr>
              <w:t>and</w:t>
            </w:r>
            <w:r w:rsidRPr="0027610F">
              <w:rPr>
                <w:rFonts w:ascii="Times New Roman" w:hAnsi="Times New Roman"/>
                <w:sz w:val="24"/>
              </w:rPr>
              <w:t xml:space="preserve"> abov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7958E9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F8CAFD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33 (0.91~1.9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342BBA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225A26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7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0</w:t>
            </w:r>
          </w:p>
        </w:tc>
      </w:tr>
      <w:tr w:rsidR="0027610F" w:rsidRPr="0027610F" w14:paraId="607D1740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6A2071C3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9B93F1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2B591B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AA332C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1DEEED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683D4CDB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39F1E318" w14:textId="3A9A621E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A1EF5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2673AA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D425AB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59FA30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271898F7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2BA5231" w14:textId="43A5CB45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0EFD31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96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0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B827A3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65 (1.15~2.4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7976DC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3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75BC81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0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8</w:t>
            </w:r>
          </w:p>
        </w:tc>
      </w:tr>
      <w:tr w:rsidR="0027610F" w:rsidRPr="0027610F" w14:paraId="68CB14DA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75B0F772" w14:textId="783DE909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11C7B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79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226FE7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23 (0.86~1.8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CFCC5F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18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842768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9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0</w:t>
            </w:r>
          </w:p>
        </w:tc>
      </w:tr>
      <w:tr w:rsidR="0027610F" w:rsidRPr="0027610F" w14:paraId="67FE3610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1EBE548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1C7DF2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BC9FAB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EA44D3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033382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3A76FD43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E6CF45B" w14:textId="602C8D7B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Diabet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4E71A2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0E334D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76FF54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D225DD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7C9DCD0D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01DECC5C" w14:textId="4193D512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B5290C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92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98A0F3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80 (1.25~2.8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075D24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8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3108A7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15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7</w:t>
            </w:r>
          </w:p>
        </w:tc>
      </w:tr>
      <w:tr w:rsidR="0027610F" w:rsidRPr="0027610F" w14:paraId="1F9531D0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4CD05E4A" w14:textId="74D0DD90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0BE0C6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4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5EDDAB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32 (0.91~1.9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0ECE43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2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AFBF93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7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0</w:t>
            </w:r>
          </w:p>
        </w:tc>
      </w:tr>
      <w:tr w:rsidR="0027610F" w:rsidRPr="0027610F" w14:paraId="28C8B52B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39A4C930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1C6FB0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997EA3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40046A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9A4226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0E86846C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36DAEDE4" w14:textId="6533433E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Overweight/obes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7E5114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9D5B02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5D2D72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495B67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97BD2DA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992E0C0" w14:textId="3AD95A6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2C5047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9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0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B48ED2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61 (1.12~2.3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7BD986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3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F8C6E9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17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5</w:t>
            </w:r>
          </w:p>
        </w:tc>
      </w:tr>
      <w:tr w:rsidR="0027610F" w:rsidRPr="0027610F" w14:paraId="2D1AF3F8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3E54C4EB" w14:textId="79807019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5134F6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72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0D9E8B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06 (0.78~1.5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2C1036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08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7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1AC613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38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1</w:t>
            </w:r>
          </w:p>
        </w:tc>
      </w:tr>
      <w:tr w:rsidR="0027610F" w:rsidRPr="0027610F" w14:paraId="18530153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7E0E3B45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304BF8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834627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CB1CFC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C7C519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0D5EFD75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43667D1B" w14:textId="0164E2CA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Smok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DDA583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C77F76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15BCD3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9DC8EC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7A119FB5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02E20B6" w14:textId="08B54154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4A9AA3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95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BF4512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78 (1.26~2.6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6DB30F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36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1F1889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14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5</w:t>
            </w:r>
          </w:p>
        </w:tc>
      </w:tr>
      <w:tr w:rsidR="0027610F" w:rsidRPr="0027610F" w14:paraId="6BC5C18B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128CBF5" w14:textId="25FB8805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5252A6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DD7A3C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23 (0.87~1.8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4B3E42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18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443E56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30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0</w:t>
            </w:r>
          </w:p>
        </w:tc>
      </w:tr>
      <w:tr w:rsidR="0027610F" w:rsidRPr="0027610F" w14:paraId="52B86119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C9ED2D5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40AE70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14EEE5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C1A227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1A85B0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21C32D26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0671E237" w14:textId="64408DEE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Physical</w:t>
            </w:r>
            <w:r w:rsidR="00E20CCC" w:rsidRPr="0027610F">
              <w:rPr>
                <w:rFonts w:ascii="Times New Roman" w:hAnsi="Times New Roman"/>
                <w:sz w:val="24"/>
              </w:rPr>
              <w:t xml:space="preserve"> </w:t>
            </w:r>
            <w:r w:rsidRPr="0027610F">
              <w:rPr>
                <w:rFonts w:ascii="Times New Roman" w:hAnsi="Times New Roman"/>
                <w:sz w:val="24"/>
              </w:rPr>
              <w:t>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9FFFB3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C54953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3EE2A7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2DFE0E3" w14:textId="4287FFBE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7799A7F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7A7C59F" w14:textId="7CF0B648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Recommend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A55552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0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6B0A4B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30 (0.90~1.8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1AAE6E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46811A4" w14:textId="11A35D5D" w:rsidR="00B5335A" w:rsidRPr="0027610F" w:rsidRDefault="00AB0775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3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1</w:t>
            </w:r>
          </w:p>
        </w:tc>
      </w:tr>
      <w:tr w:rsidR="0027610F" w:rsidRPr="0027610F" w14:paraId="2CD5CCDA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F28AC69" w14:textId="664B2BDD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t recommend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66B33C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5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9AE27E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37 (0.94~2.0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93D446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E76C0F7" w14:textId="766AF509" w:rsidR="00B5335A" w:rsidRPr="0027610F" w:rsidRDefault="00AB0775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5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9</w:t>
            </w:r>
          </w:p>
        </w:tc>
      </w:tr>
      <w:tr w:rsidR="0027610F" w:rsidRPr="0027610F" w14:paraId="30C89CAC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21208A42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864CF4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E6FE32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56B2B3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B6585B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414436CC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B2F3373" w14:textId="09A258D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Diet qual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CD588C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6EC6D5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72B8DF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CF294D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4B3C9504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70F70945" w14:textId="4DB64A55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Po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2BA21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90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1.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4F70AB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53 (1.03~2.3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463536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9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1830AA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8</w:t>
            </w:r>
          </w:p>
        </w:tc>
      </w:tr>
      <w:tr w:rsidR="0027610F" w:rsidRPr="0027610F" w14:paraId="6CB9F34F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6E2D871A" w14:textId="40B6F0D1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Intermedia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A4E9A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8A58E2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34 (0.93~1.9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24B551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F0D4FC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25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29</w:t>
            </w:r>
          </w:p>
        </w:tc>
      </w:tr>
      <w:tr w:rsidR="0027610F" w:rsidRPr="0027610F" w14:paraId="68F8ABAB" w14:textId="77777777" w:rsidTr="0027610F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34B80720" w14:textId="0E60C92C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Goo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2F61FF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4.83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9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735B35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25 (0.87~1.8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22E755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3.2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8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B59395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1.31 </w:t>
            </w:r>
            <w:r w:rsidRPr="0027610F">
              <w:rPr>
                <w:rFonts w:ascii="Times New Roman" w:hAnsi="Times New Roman"/>
                <w:kern w:val="0"/>
                <w:sz w:val="24"/>
              </w:rPr>
              <w:t>± 0.31</w:t>
            </w:r>
          </w:p>
        </w:tc>
      </w:tr>
      <w:tr w:rsidR="0027610F" w:rsidRPr="0027610F" w14:paraId="7B25A34A" w14:textId="77777777" w:rsidTr="0027610F"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DEB7C2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3C51E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0</w:t>
            </w:r>
            <w:r w:rsidRPr="0027610F">
              <w:rPr>
                <w:rFonts w:ascii="Times New Roman" w:hAnsi="Times New Roman"/>
                <w:sz w:val="24"/>
              </w:rPr>
              <w:t>.00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1E451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4D2BB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93EE3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</w:tbl>
    <w:p w14:paraId="6DF657C0" w14:textId="77777777" w:rsidR="00B5335A" w:rsidRPr="0027610F" w:rsidRDefault="00B5335A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 xml:space="preserve">Data were shown as number (percentages), means ± SD or median (interquartile), as appropriate. Differences between the groups were examined by </w:t>
      </w:r>
      <w:r w:rsidRPr="0027610F">
        <w:rPr>
          <w:rFonts w:ascii="Times New Roman" w:hAnsi="Times New Roman"/>
          <w:i/>
          <w:iCs/>
          <w:sz w:val="24"/>
        </w:rPr>
        <w:t>t</w:t>
      </w:r>
      <w:r w:rsidRPr="0027610F">
        <w:rPr>
          <w:rFonts w:ascii="Times New Roman" w:hAnsi="Times New Roman"/>
          <w:sz w:val="24"/>
        </w:rPr>
        <w:t xml:space="preserve"> test and Mann-Whitney U test for continuous variables</w:t>
      </w:r>
    </w:p>
    <w:p w14:paraId="1E9142FC" w14:textId="5175554E" w:rsidR="00B5335A" w:rsidRPr="0027610F" w:rsidRDefault="00B5335A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TC total cholesterol, TG triglyceride, LDL-C low-density lipoprotein cholesterol, HDL-C high-density lipoprotein cholesterol</w:t>
      </w:r>
    </w:p>
    <w:p w14:paraId="7A2C58F7" w14:textId="77777777" w:rsidR="000C54BB" w:rsidRPr="0027610F" w:rsidRDefault="000C54BB" w:rsidP="00B5335A">
      <w:pPr>
        <w:rPr>
          <w:rFonts w:ascii="Times New Roman" w:hAnsi="Times New Roman"/>
          <w:sz w:val="24"/>
        </w:rPr>
      </w:pPr>
    </w:p>
    <w:p w14:paraId="7A7757D0" w14:textId="19966916" w:rsidR="000C54BB" w:rsidRPr="0027610F" w:rsidRDefault="006E5337" w:rsidP="000C54BB">
      <w:pPr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2E15D66D" wp14:editId="06AC226B">
            <wp:extent cx="6105816" cy="5339823"/>
            <wp:effectExtent l="0" t="0" r="9525" b="0"/>
            <wp:docPr id="5627408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40868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5816" cy="5339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AFB7" w14:textId="02556994" w:rsidR="006E5337" w:rsidRPr="0027610F" w:rsidRDefault="006E5337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Additional Fig. 1 Kernel density plots for lipid subtypes based on age, sex, and physical activity</w:t>
      </w:r>
    </w:p>
    <w:p w14:paraId="21BFF8D5" w14:textId="77777777" w:rsidR="006E5337" w:rsidRPr="0027610F" w:rsidRDefault="006E5337">
      <w:pPr>
        <w:widowControl/>
        <w:spacing w:after="160" w:line="259" w:lineRule="auto"/>
        <w:jc w:val="left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br w:type="page"/>
      </w:r>
    </w:p>
    <w:p w14:paraId="33826E95" w14:textId="5008367D" w:rsidR="00B5335A" w:rsidRPr="0027610F" w:rsidRDefault="00B5335A" w:rsidP="00B5335A">
      <w:pPr>
        <w:jc w:val="left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b/>
          <w:bCs/>
          <w:sz w:val="24"/>
        </w:rPr>
        <w:lastRenderedPageBreak/>
        <w:t xml:space="preserve">Additional table </w:t>
      </w:r>
      <w:r w:rsidR="00AD66E1" w:rsidRPr="0027610F">
        <w:rPr>
          <w:rFonts w:ascii="Times New Roman" w:hAnsi="Times New Roman"/>
          <w:b/>
          <w:bCs/>
          <w:sz w:val="24"/>
        </w:rPr>
        <w:t>3</w:t>
      </w:r>
      <w:r w:rsidRPr="0027610F">
        <w:rPr>
          <w:rFonts w:ascii="Times New Roman" w:hAnsi="Times New Roman"/>
          <w:b/>
          <w:bCs/>
          <w:sz w:val="24"/>
        </w:rPr>
        <w:t xml:space="preserve">. </w:t>
      </w:r>
      <w:r w:rsidRPr="0027610F">
        <w:rPr>
          <w:rFonts w:ascii="Times New Roman" w:hAnsi="Times New Roman"/>
          <w:sz w:val="24"/>
        </w:rPr>
        <w:t>Prevalence of different types of dyslipidemia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580"/>
        <w:gridCol w:w="1313"/>
        <w:gridCol w:w="1368"/>
        <w:gridCol w:w="1423"/>
        <w:gridCol w:w="1423"/>
        <w:gridCol w:w="1747"/>
      </w:tblGrid>
      <w:tr w:rsidR="0027610F" w:rsidRPr="0027610F" w14:paraId="0D37B416" w14:textId="77777777" w:rsidTr="00A746F3">
        <w:trPr>
          <w:trHeight w:val="583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D9138F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bookmarkStart w:id="3" w:name="_Hlk145715361"/>
            <w:r w:rsidRPr="0027610F">
              <w:rPr>
                <w:rFonts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D02F16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High TC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AB4C89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High TG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A41330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High LDL-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80F62B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Low HDL-C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70D8BE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Dyslipidemia</w:t>
            </w:r>
          </w:p>
        </w:tc>
      </w:tr>
      <w:tr w:rsidR="0027610F" w:rsidRPr="0027610F" w14:paraId="5800B769" w14:textId="77777777" w:rsidTr="00A746F3"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04794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Total, n (%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AD3EA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166 (9.8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489C4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324 (19.6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A017F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764 (14.9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C39C0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072 (17.5)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4638E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661 (39.3)</w:t>
            </w:r>
          </w:p>
        </w:tc>
      </w:tr>
      <w:tr w:rsidR="0027610F" w:rsidRPr="0027610F" w14:paraId="6ECC67FB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892B06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44485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63 (1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971BA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820 (2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0D83E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122 (1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B114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637 (26.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C21FBF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313 (52.6)</w:t>
            </w:r>
          </w:p>
        </w:tc>
      </w:tr>
      <w:tr w:rsidR="0027610F" w:rsidRPr="0027610F" w14:paraId="0DBD5CB5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BDF102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3B81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3 (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490B9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4 (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4E682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42 (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FED19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35 (7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5BBB93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348 (24.3)</w:t>
            </w:r>
          </w:p>
        </w:tc>
      </w:tr>
      <w:tr w:rsidR="0027610F" w:rsidRPr="0027610F" w14:paraId="19277C55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9A4A8B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A989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2C36B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3ADE5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1B39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003498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0F3CB62F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D991A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B4E9D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7B306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D0BC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A2C3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93FCA3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FFE9B9E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25F0A2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-39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8D3C3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32 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4CAB4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33 (1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3A8C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33 (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7E6F9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20 (17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78B245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93 (30.4)</w:t>
            </w:r>
          </w:p>
        </w:tc>
      </w:tr>
      <w:tr w:rsidR="0027610F" w:rsidRPr="0027610F" w14:paraId="6F4D8238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A4A6BC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-49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9D45D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44 (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8C8D1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24 (1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D723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51 (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E4618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97 (16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17F64D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553 (36.9)</w:t>
            </w:r>
          </w:p>
        </w:tc>
      </w:tr>
      <w:tr w:rsidR="0027610F" w:rsidRPr="0027610F" w14:paraId="26416867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899BED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-59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2F970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7 (1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2EA9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67 (2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AFBD3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758 (2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BA12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84 (18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56246C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741 (46.9)</w:t>
            </w:r>
          </w:p>
        </w:tc>
      </w:tr>
      <w:tr w:rsidR="0027610F" w:rsidRPr="0027610F" w14:paraId="692E9297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4F0EC9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60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F706E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83 (1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D12D4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00 (2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C3CB3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22 (2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57306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71 (17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CE8C73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74 (47.7)</w:t>
            </w:r>
          </w:p>
        </w:tc>
      </w:tr>
      <w:tr w:rsidR="0027610F" w:rsidRPr="0027610F" w14:paraId="5227ED54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BAAB5C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27610F">
              <w:rPr>
                <w:rFonts w:ascii="Times New Roman" w:hAnsi="Times New Roman"/>
                <w:sz w:val="24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4CAF9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F9963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48BB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705C6C" w14:textId="752212F8" w:rsidR="00B5335A" w:rsidRPr="0027610F" w:rsidRDefault="00A519C4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0</w:t>
            </w:r>
            <w:r w:rsidRPr="0027610F">
              <w:rPr>
                <w:rFonts w:ascii="Times New Roman" w:hAnsi="Times New Roman"/>
                <w:sz w:val="24"/>
              </w:rPr>
              <w:t>.54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696618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2F572424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C88A5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Educ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6F980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28F4E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48150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5AFEC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FED580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F3F35A4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124EDF" w14:textId="12E56326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college be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689A08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69 (1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9D04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86 (2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E8873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92 (1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936A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14 (19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0D179E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962 (44.3)</w:t>
            </w:r>
          </w:p>
        </w:tc>
      </w:tr>
      <w:tr w:rsidR="0027610F" w:rsidRPr="0027610F" w14:paraId="37C8EE29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F9A56D" w14:textId="41D64EF5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 xml:space="preserve">college </w:t>
            </w:r>
            <w:r w:rsidR="002A22F3" w:rsidRPr="0027610F">
              <w:rPr>
                <w:rFonts w:ascii="Times New Roman" w:hAnsi="Times New Roman"/>
                <w:sz w:val="24"/>
              </w:rPr>
              <w:t xml:space="preserve">and </w:t>
            </w:r>
            <w:r w:rsidRPr="0027610F">
              <w:rPr>
                <w:rFonts w:ascii="Times New Roman" w:hAnsi="Times New Roman"/>
                <w:sz w:val="24"/>
              </w:rPr>
              <w:t>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4C201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97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76DB0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838 (1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CA35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372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3CCC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658 (17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663A54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699 (38.2)</w:t>
            </w:r>
          </w:p>
        </w:tc>
      </w:tr>
      <w:tr w:rsidR="0027610F" w:rsidRPr="0027610F" w14:paraId="1B558A3A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657269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E305F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692DE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11AD2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2BEB7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2F5D0B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0F0DE4A8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A482F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Hypertens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080B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97B20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96329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20194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376C91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55979D2C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09BE53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D73FF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32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BD709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100 (2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65CB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759 (2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F302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25 (22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97C61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965 (52.9)</w:t>
            </w:r>
          </w:p>
        </w:tc>
      </w:tr>
      <w:tr w:rsidR="0027610F" w:rsidRPr="0027610F" w14:paraId="7930B0ED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7596FF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E91B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34 (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984A6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24 (1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6C45F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005 (1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4CCB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47 (15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8EDE32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696 (33.1)</w:t>
            </w:r>
          </w:p>
        </w:tc>
      </w:tr>
      <w:tr w:rsidR="0027610F" w:rsidRPr="0027610F" w14:paraId="4CC2D43E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C00644D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14CB4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7D69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80FAC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20C76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A8DCB7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29AAFC30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5523B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Diabete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48117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D341A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8B40D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439BC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1BAE33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86D284C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997D34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64FD7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65 (1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5CCCA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50 (3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24A16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16 (2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19C4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81 (29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7E4325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90 (61.6)</w:t>
            </w:r>
          </w:p>
        </w:tc>
      </w:tr>
      <w:tr w:rsidR="0027610F" w:rsidRPr="0027610F" w14:paraId="1D66B6AD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AFD7E2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F9BEA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001 (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133C4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974 (1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FC00C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548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79B3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791 (16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2CAE95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71 (37.4)</w:t>
            </w:r>
          </w:p>
        </w:tc>
      </w:tr>
      <w:tr w:rsidR="0027610F" w:rsidRPr="0027610F" w14:paraId="4E88A284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7ADF4C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D50EE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AA42E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D6A48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721FB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836849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1183808E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CF74B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Overweight/obes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BEB89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BBC8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CCB8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57F7B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7C812B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99A24A5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E77B48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71861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12 (1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323A2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892 (2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EEF36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41 (1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FC26C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674 (24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F67BBB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511 (50.6)</w:t>
            </w:r>
          </w:p>
        </w:tc>
      </w:tr>
      <w:tr w:rsidR="0027610F" w:rsidRPr="0027610F" w14:paraId="75CFC16A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7C7F65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301B0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54 (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89FDD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32 (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DBE53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23 (1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F54D2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98 (8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39E2A7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150 (23.4)</w:t>
            </w:r>
          </w:p>
        </w:tc>
      </w:tr>
      <w:tr w:rsidR="0027610F" w:rsidRPr="0027610F" w14:paraId="1E84D67F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3BE376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920BB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D77FB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4C217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ADC2A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D115F6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1A2F7933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2579E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2CD3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4699B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83847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7E205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1ABE2F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91F1F59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A494DFB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414F5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19 (1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E203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955 (3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77974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37 (1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F2835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37 (29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CA460B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659 (58.0)</w:t>
            </w:r>
          </w:p>
        </w:tc>
      </w:tr>
      <w:tr w:rsidR="0027610F" w:rsidRPr="0027610F" w14:paraId="516F394A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02957C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2DB56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47 (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5E85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369 (1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F585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27 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EC670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35 (13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B387F0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02 (33.4)</w:t>
            </w:r>
          </w:p>
        </w:tc>
      </w:tr>
      <w:tr w:rsidR="0027610F" w:rsidRPr="0027610F" w14:paraId="0E813A51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F5B9BB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E2F95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84B0E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84A65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EEA95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FE2E53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2E4907CC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A6F12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Physical activ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7DE95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6E753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93B66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C9EEE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DDF69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426D0E70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BCDEE6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Recommend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BFE37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33 (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8611C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11 (1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64554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68 (1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27A2B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28 (13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F9A02E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50 (34.7)</w:t>
            </w:r>
          </w:p>
        </w:tc>
      </w:tr>
      <w:tr w:rsidR="0027610F" w:rsidRPr="0027610F" w14:paraId="4D3002DE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CFA7F7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t recommend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6BA14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933 (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17B01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913 (2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CBF15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396 (1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7A32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744 (18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939E5C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811 (40.5)</w:t>
            </w:r>
          </w:p>
        </w:tc>
      </w:tr>
      <w:tr w:rsidR="0027610F" w:rsidRPr="0027610F" w14:paraId="28D12232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EACBC0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975B1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5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8D7E9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3EDB9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8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A530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CCFBEA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5E7D490E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19ADB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Diet qual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AC96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7D78F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681E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037E5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813E67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4DAD195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689886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Po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AFF88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37 (1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DD9D6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91 (2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C036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69 (1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4C87B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15 (22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6FEB7B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072 (47.5)</w:t>
            </w:r>
          </w:p>
        </w:tc>
      </w:tr>
      <w:tr w:rsidR="0027610F" w:rsidRPr="0027610F" w14:paraId="7CD3EB71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A6FC66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Intermedi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2DA28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633 (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C10E3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221 (1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AAFB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942 (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43DC9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140 (17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E736AC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498 (38.6)</w:t>
            </w:r>
          </w:p>
        </w:tc>
      </w:tr>
      <w:tr w:rsidR="0027610F" w:rsidRPr="0027610F" w14:paraId="201546A3" w14:textId="77777777" w:rsidTr="00A746F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FC531F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G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0DBCE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96 (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13DDC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12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30E80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53 (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307C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17 (13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B8D201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091 (35.0)</w:t>
            </w:r>
          </w:p>
        </w:tc>
      </w:tr>
      <w:tr w:rsidR="0027610F" w:rsidRPr="0027610F" w14:paraId="75DE78BD" w14:textId="77777777" w:rsidTr="00A746F3"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438FE3" w14:textId="77777777" w:rsidR="00B5335A" w:rsidRPr="0027610F" w:rsidRDefault="00B5335A" w:rsidP="00A746F3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i/>
                <w:iCs/>
                <w:sz w:val="24"/>
              </w:rPr>
              <w:t xml:space="preserve">P </w:t>
            </w:r>
            <w:r w:rsidRPr="0027610F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F3EBE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4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ADE13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A7100B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0.0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1F4DE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FBD9C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</w:tbl>
    <w:bookmarkEnd w:id="3"/>
    <w:p w14:paraId="72CAD581" w14:textId="77777777" w:rsidR="00B5335A" w:rsidRPr="0027610F" w:rsidRDefault="00B5335A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 xml:space="preserve">Data were shown as number (percentages), and Differences between the groups were examined by </w:t>
      </w:r>
      <w:r w:rsidRPr="0027610F">
        <w:rPr>
          <w:rFonts w:ascii="Times New Roman" w:hAnsi="Times New Roman"/>
          <w:i/>
          <w:iCs/>
          <w:sz w:val="24"/>
        </w:rPr>
        <w:t>X</w:t>
      </w:r>
      <w:r w:rsidRPr="0027610F">
        <w:rPr>
          <w:rFonts w:ascii="Times New Roman" w:hAnsi="Times New Roman"/>
          <w:sz w:val="24"/>
          <w:vertAlign w:val="superscript"/>
        </w:rPr>
        <w:t xml:space="preserve">2 </w:t>
      </w:r>
      <w:r w:rsidRPr="0027610F">
        <w:rPr>
          <w:rFonts w:ascii="Times New Roman" w:hAnsi="Times New Roman"/>
          <w:sz w:val="24"/>
        </w:rPr>
        <w:t>test</w:t>
      </w:r>
    </w:p>
    <w:p w14:paraId="6A6DB6F6" w14:textId="77777777" w:rsidR="00B5335A" w:rsidRPr="0027610F" w:rsidRDefault="00B5335A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TC total cholesterol, TG triglyceride, LDL-C low-density lipoprotein cholesterol, HDL-C high-density lipoprotein cholesterol</w:t>
      </w:r>
    </w:p>
    <w:p w14:paraId="0E10FA60" w14:textId="77777777" w:rsidR="00B5335A" w:rsidRPr="0027610F" w:rsidRDefault="00B5335A" w:rsidP="00B5335A">
      <w:pPr>
        <w:rPr>
          <w:rFonts w:ascii="Times New Roman" w:hAnsi="Times New Roman"/>
          <w:sz w:val="24"/>
        </w:rPr>
      </w:pPr>
    </w:p>
    <w:p w14:paraId="6848AEDD" w14:textId="45FE2ED0" w:rsidR="000C54BB" w:rsidRPr="0027610F" w:rsidRDefault="006E5337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4356BEB3" wp14:editId="1245745B">
            <wp:extent cx="6120000" cy="3205517"/>
            <wp:effectExtent l="0" t="0" r="0" b="0"/>
            <wp:docPr id="15196235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623512" name="图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205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28869" w14:textId="3F1A8FFB" w:rsidR="00C72C7F" w:rsidRPr="0027610F" w:rsidRDefault="000C54BB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 xml:space="preserve">Additional Fig. 2 The prevalence of borderline high and high of lipid subtypes based on </w:t>
      </w:r>
      <w:r w:rsidR="006E5337" w:rsidRPr="0027610F">
        <w:rPr>
          <w:rFonts w:ascii="Times New Roman" w:hAnsi="Times New Roman" w:hint="eastAsia"/>
          <w:sz w:val="24"/>
        </w:rPr>
        <w:t>sex</w:t>
      </w:r>
    </w:p>
    <w:p w14:paraId="0B1AE37C" w14:textId="77777777" w:rsidR="000C74CA" w:rsidRPr="0027610F" w:rsidRDefault="000C74CA" w:rsidP="00B5335A">
      <w:pPr>
        <w:rPr>
          <w:rFonts w:ascii="Times New Roman" w:hAnsi="Times New Roman"/>
          <w:sz w:val="24"/>
        </w:rPr>
      </w:pPr>
    </w:p>
    <w:p w14:paraId="76E455C9" w14:textId="4545A0AB" w:rsidR="000C54BB" w:rsidRPr="0027610F" w:rsidRDefault="006E5337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noProof/>
          <w:sz w:val="24"/>
        </w:rPr>
        <w:drawing>
          <wp:inline distT="0" distB="0" distL="0" distR="0" wp14:anchorId="1B319937" wp14:editId="67FD978E">
            <wp:extent cx="6119449" cy="3580765"/>
            <wp:effectExtent l="0" t="0" r="0" b="635"/>
            <wp:docPr id="16986139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613924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49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4DD4F" w14:textId="77777777" w:rsidR="000C54BB" w:rsidRPr="0027610F" w:rsidRDefault="000C54BB" w:rsidP="000C54BB">
      <w:pPr>
        <w:spacing w:line="360" w:lineRule="auto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Additional Fig. 3 Dose-response association between moderate-to-vigorous physical activity, diet quality with dyslipidemia</w:t>
      </w:r>
    </w:p>
    <w:p w14:paraId="450E0E1A" w14:textId="74BBE96D" w:rsidR="000C54BB" w:rsidRPr="0027610F" w:rsidRDefault="002E1602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br w:type="page"/>
      </w:r>
    </w:p>
    <w:p w14:paraId="126C3E42" w14:textId="073743D6" w:rsidR="00B5335A" w:rsidRPr="0027610F" w:rsidRDefault="000C74CA" w:rsidP="00B5335A">
      <w:pPr>
        <w:jc w:val="left"/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b/>
          <w:bCs/>
          <w:sz w:val="24"/>
        </w:rPr>
        <w:lastRenderedPageBreak/>
        <w:t>Additional table 4.</w:t>
      </w:r>
      <w:r w:rsidR="00B5335A" w:rsidRPr="0027610F">
        <w:rPr>
          <w:rFonts w:ascii="Times New Roman" w:hAnsi="Times New Roman"/>
          <w:b/>
          <w:bCs/>
          <w:sz w:val="24"/>
        </w:rPr>
        <w:t xml:space="preserve"> </w:t>
      </w:r>
      <w:r w:rsidR="00B5335A" w:rsidRPr="0027610F">
        <w:rPr>
          <w:rFonts w:ascii="Times New Roman" w:hAnsi="Times New Roman"/>
          <w:sz w:val="24"/>
        </w:rPr>
        <w:t>Joint associations of physical activity and diet quality with dyslipidemia</w:t>
      </w:r>
    </w:p>
    <w:tbl>
      <w:tblPr>
        <w:tblStyle w:val="af0"/>
        <w:tblW w:w="10456" w:type="dxa"/>
        <w:tblLook w:val="04A0" w:firstRow="1" w:lastRow="0" w:firstColumn="1" w:lastColumn="0" w:noHBand="0" w:noVBand="1"/>
      </w:tblPr>
      <w:tblGrid>
        <w:gridCol w:w="1992"/>
        <w:gridCol w:w="1518"/>
        <w:gridCol w:w="993"/>
        <w:gridCol w:w="1417"/>
        <w:gridCol w:w="2552"/>
        <w:gridCol w:w="1984"/>
      </w:tblGrid>
      <w:tr w:rsidR="0027610F" w:rsidRPr="0027610F" w14:paraId="6969B3C3" w14:textId="77777777" w:rsidTr="00A00B09">
        <w:trPr>
          <w:trHeight w:val="566"/>
        </w:trPr>
        <w:tc>
          <w:tcPr>
            <w:tcW w:w="1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9D3235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Physical activity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9BF8FD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Diet qual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ABE4AA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70372F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Case (%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01CF5B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Adjusted OR (95%CI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7CA243" w14:textId="77777777" w:rsidR="00B5335A" w:rsidRPr="0027610F" w:rsidRDefault="00B5335A" w:rsidP="00A746F3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  <w:r w:rsidRPr="0027610F">
              <w:rPr>
                <w:rFonts w:ascii="Times New Roman" w:hAnsi="Times New Roman"/>
                <w:b/>
                <w:bCs/>
                <w:sz w:val="24"/>
              </w:rPr>
              <w:t xml:space="preserve"> for interaction</w:t>
            </w:r>
          </w:p>
        </w:tc>
      </w:tr>
      <w:tr w:rsidR="0027610F" w:rsidRPr="0027610F" w14:paraId="678F6975" w14:textId="77777777" w:rsidTr="00A00B09">
        <w:tc>
          <w:tcPr>
            <w:tcW w:w="1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222E5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  <w:p w14:paraId="1559563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Recommended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4C565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Goo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9823F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79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A8799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31 (5.0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4DA54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CA14D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kern w:val="0"/>
                <w:sz w:val="24"/>
              </w:rPr>
              <w:t>&lt;0.001</w:t>
            </w:r>
          </w:p>
        </w:tc>
      </w:tr>
      <w:tr w:rsidR="0027610F" w:rsidRPr="0027610F" w14:paraId="6EFB8EA5" w14:textId="77777777" w:rsidTr="00A00B09"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CD9210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0691A2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Intermedi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CEF5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166D5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68 (1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6C91B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229 (1.003-1.5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1E284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70E97D9E" w14:textId="77777777" w:rsidTr="00A00B09"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9C36E5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F2B8D8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Po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AA2584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DF3C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51 (3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2DBCF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464 (1.106-1.9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B6EE86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4785AA7F" w14:textId="77777777" w:rsidTr="00A00B09"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8508AA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  <w:p w14:paraId="32AA3BB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t recommende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7C2EDF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3120C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38DFF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60 (18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2B345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510 (1.252-1.8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840377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B213E8E" w14:textId="77777777" w:rsidTr="00A00B09"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EAA1C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D4E233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Intermedi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AADF6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98979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030 (43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2BC7FD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513 (1.270-1.8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A4175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12545EC" w14:textId="77777777" w:rsidTr="00A00B09">
        <w:tc>
          <w:tcPr>
            <w:tcW w:w="1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69730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6F8CAC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Po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7458E3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9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82AAFE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921 (19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E6CAC2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692 (1.398-2.0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FD5151" w14:textId="77777777" w:rsidR="00B5335A" w:rsidRPr="0027610F" w:rsidRDefault="00B5335A" w:rsidP="00A746F3">
            <w:pPr>
              <w:rPr>
                <w:rFonts w:ascii="Times New Roman" w:hAnsi="Times New Roman"/>
                <w:sz w:val="24"/>
              </w:rPr>
            </w:pPr>
          </w:p>
        </w:tc>
      </w:tr>
    </w:tbl>
    <w:p w14:paraId="6DF86318" w14:textId="77777777" w:rsidR="00B5335A" w:rsidRPr="0027610F" w:rsidRDefault="00B5335A" w:rsidP="00B5335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 xml:space="preserve">Multivariable logistic regression adjustment for sex, age, education level, overweight or obesity, diabetes, hypertension, and smoking </w:t>
      </w:r>
    </w:p>
    <w:p w14:paraId="66ACBB85" w14:textId="67F6E9DD" w:rsidR="00722694" w:rsidRPr="0027610F" w:rsidRDefault="00B5335A" w:rsidP="002E1602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OR odds ratio, CI confidence interval</w:t>
      </w:r>
    </w:p>
    <w:p w14:paraId="6EC73AE1" w14:textId="77777777" w:rsidR="000C74CA" w:rsidRPr="0027610F" w:rsidRDefault="000C74CA" w:rsidP="002E1602">
      <w:pPr>
        <w:rPr>
          <w:rFonts w:ascii="Times New Roman" w:hAnsi="Times New Roman"/>
          <w:sz w:val="24"/>
        </w:rPr>
      </w:pPr>
    </w:p>
    <w:p w14:paraId="13D59153" w14:textId="40311CD3" w:rsidR="000C74CA" w:rsidRPr="0027610F" w:rsidRDefault="000C74CA" w:rsidP="002E1602">
      <w:r w:rsidRPr="0027610F">
        <w:rPr>
          <w:rFonts w:ascii="Times New Roman" w:hAnsi="Times New Roman"/>
          <w:b/>
          <w:bCs/>
          <w:sz w:val="24"/>
        </w:rPr>
        <w:t xml:space="preserve">Additional table </w:t>
      </w:r>
      <w:r w:rsidR="00860E55" w:rsidRPr="0027610F">
        <w:rPr>
          <w:rFonts w:ascii="Times New Roman" w:hAnsi="Times New Roman"/>
          <w:b/>
          <w:bCs/>
          <w:sz w:val="24"/>
        </w:rPr>
        <w:t>5</w:t>
      </w:r>
      <w:r w:rsidRPr="0027610F">
        <w:rPr>
          <w:rFonts w:ascii="Times New Roman" w:hAnsi="Times New Roman"/>
          <w:b/>
          <w:bCs/>
          <w:sz w:val="24"/>
        </w:rPr>
        <w:t xml:space="preserve">. </w:t>
      </w:r>
      <w:r w:rsidRPr="0027610F">
        <w:rPr>
          <w:rFonts w:ascii="Times New Roman" w:hAnsi="Times New Roman"/>
          <w:sz w:val="24"/>
        </w:rPr>
        <w:t>Joint associations of physical activity and age with dyslipidemia</w:t>
      </w:r>
    </w:p>
    <w:tbl>
      <w:tblPr>
        <w:tblStyle w:val="af0"/>
        <w:tblW w:w="10456" w:type="dxa"/>
        <w:tblLook w:val="04A0" w:firstRow="1" w:lastRow="0" w:firstColumn="1" w:lastColumn="0" w:noHBand="0" w:noVBand="1"/>
      </w:tblPr>
      <w:tblGrid>
        <w:gridCol w:w="1992"/>
        <w:gridCol w:w="1518"/>
        <w:gridCol w:w="993"/>
        <w:gridCol w:w="1417"/>
        <w:gridCol w:w="2552"/>
        <w:gridCol w:w="1984"/>
      </w:tblGrid>
      <w:tr w:rsidR="0027610F" w:rsidRPr="0027610F" w14:paraId="2D2CA589" w14:textId="77777777" w:rsidTr="000C74CA">
        <w:trPr>
          <w:trHeight w:val="566"/>
        </w:trPr>
        <w:tc>
          <w:tcPr>
            <w:tcW w:w="1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C8433A" w14:textId="77777777" w:rsidR="000C74CA" w:rsidRPr="0027610F" w:rsidRDefault="000C74CA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Physical activity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C7DEC2" w14:textId="77777777" w:rsidR="000C74CA" w:rsidRPr="0027610F" w:rsidRDefault="000C74CA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B9BEBF" w14:textId="77777777" w:rsidR="000C74CA" w:rsidRPr="0027610F" w:rsidRDefault="000C74CA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D79269" w14:textId="77777777" w:rsidR="000C74CA" w:rsidRPr="0027610F" w:rsidRDefault="000C74CA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Case (%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1884B5" w14:textId="77777777" w:rsidR="000C74CA" w:rsidRPr="0027610F" w:rsidRDefault="000C74CA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Adjusted OR (95%CI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A8074B" w14:textId="77777777" w:rsidR="000C74CA" w:rsidRPr="0027610F" w:rsidRDefault="000C74CA" w:rsidP="001D45B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  <w:r w:rsidRPr="0027610F">
              <w:rPr>
                <w:rFonts w:ascii="Times New Roman" w:hAnsi="Times New Roman"/>
                <w:b/>
                <w:bCs/>
                <w:sz w:val="24"/>
              </w:rPr>
              <w:t xml:space="preserve"> for interaction</w:t>
            </w:r>
          </w:p>
        </w:tc>
      </w:tr>
      <w:tr w:rsidR="0027610F" w:rsidRPr="0027610F" w14:paraId="6907F614" w14:textId="77777777" w:rsidTr="000C74CA">
        <w:tc>
          <w:tcPr>
            <w:tcW w:w="199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4D731B8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Recommended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9B151E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-39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85FF5B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5</w:t>
            </w:r>
            <w:r w:rsidRPr="0027610F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A22FC9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68 (3.6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0FF0CF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961749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7610F" w:rsidRPr="0027610F" w14:paraId="6EC11636" w14:textId="77777777" w:rsidTr="000C74CA">
        <w:tc>
          <w:tcPr>
            <w:tcW w:w="1992" w:type="dxa"/>
            <w:vMerge/>
            <w:tcBorders>
              <w:left w:val="nil"/>
              <w:right w:val="nil"/>
            </w:tcBorders>
          </w:tcPr>
          <w:p w14:paraId="71783DB2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CE3CD1A" w14:textId="36780996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-49</w:t>
            </w:r>
            <w:r w:rsidR="0027610F" w:rsidRPr="0027610F">
              <w:rPr>
                <w:rFonts w:ascii="Times New Roman" w:hAnsi="Times New Roman" w:hint="eastAsia"/>
                <w:color w:val="FF0000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40269A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8</w:t>
            </w:r>
            <w:r w:rsidRPr="0027610F"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5B8B6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2</w:t>
            </w:r>
            <w:r w:rsidRPr="0027610F">
              <w:rPr>
                <w:rFonts w:ascii="Times New Roman" w:hAnsi="Times New Roman"/>
                <w:sz w:val="24"/>
              </w:rPr>
              <w:t>92 (6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5C04FF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175 (0.922-1.4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386D2C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74F1C51" w14:textId="77777777" w:rsidTr="000C74CA">
        <w:tc>
          <w:tcPr>
            <w:tcW w:w="1992" w:type="dxa"/>
            <w:vMerge/>
            <w:tcBorders>
              <w:left w:val="nil"/>
              <w:right w:val="nil"/>
            </w:tcBorders>
          </w:tcPr>
          <w:p w14:paraId="007DFEBF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A292DD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-5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E9324F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8</w:t>
            </w:r>
            <w:r w:rsidRPr="0027610F">
              <w:rPr>
                <w:rFonts w:ascii="Times New Roman" w:hAnsi="Times New Roman"/>
                <w:sz w:val="24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BAFAE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3</w:t>
            </w:r>
            <w:r w:rsidRPr="0027610F">
              <w:rPr>
                <w:rFonts w:ascii="Times New Roman" w:hAnsi="Times New Roman"/>
                <w:sz w:val="24"/>
              </w:rPr>
              <w:t>23 (6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CF7BC8" w14:textId="05AAF944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536 (1.203-</w:t>
            </w:r>
            <w:r w:rsidRPr="0027610F">
              <w:rPr>
                <w:rFonts w:ascii="Times New Roman" w:hAnsi="Times New Roman"/>
                <w:color w:val="FF0000"/>
                <w:sz w:val="24"/>
              </w:rPr>
              <w:t>1.962</w:t>
            </w:r>
            <w:r w:rsidRPr="0027610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CC6BC4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5DFAADEB" w14:textId="77777777" w:rsidTr="000C74CA"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14:paraId="00FE084D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C912048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60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90275F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435C36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6</w:t>
            </w:r>
            <w:r w:rsidRPr="0027610F">
              <w:rPr>
                <w:rFonts w:ascii="Times New Roman" w:hAnsi="Times New Roman"/>
                <w:sz w:val="24"/>
              </w:rPr>
              <w:t>7 (1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356CF7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285 (0.811-1.8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A2288D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1D88069" w14:textId="77777777" w:rsidTr="000C74CA"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14:paraId="74EF0495" w14:textId="77777777" w:rsidR="000C74CA" w:rsidRPr="0027610F" w:rsidRDefault="000C74CA" w:rsidP="001D45BF">
            <w:pPr>
              <w:jc w:val="left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Not recommende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08FBDC5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-3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6FE8EF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2</w:t>
            </w:r>
            <w:r w:rsidRPr="0027610F">
              <w:rPr>
                <w:rFonts w:ascii="Times New Roman" w:hAnsi="Times New Roman"/>
                <w:sz w:val="24"/>
              </w:rPr>
              <w:t>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805C5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7</w:t>
            </w:r>
            <w:r w:rsidRPr="0027610F">
              <w:rPr>
                <w:rFonts w:ascii="Times New Roman" w:hAnsi="Times New Roman"/>
                <w:sz w:val="24"/>
              </w:rPr>
              <w:t>25 (15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12349A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281 (1.035-1.5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78D037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7D4A7214" w14:textId="77777777" w:rsidTr="000C74CA">
        <w:tc>
          <w:tcPr>
            <w:tcW w:w="1992" w:type="dxa"/>
            <w:vMerge/>
            <w:tcBorders>
              <w:left w:val="nil"/>
              <w:right w:val="nil"/>
            </w:tcBorders>
          </w:tcPr>
          <w:p w14:paraId="39C2F8FD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7D6C846" w14:textId="7FD886B8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-49</w:t>
            </w:r>
            <w:r w:rsidR="0027610F" w:rsidRPr="0027610F">
              <w:rPr>
                <w:rFonts w:ascii="Times New Roman" w:hAnsi="Times New Roman"/>
                <w:color w:val="FF0000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DC80C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3</w:t>
            </w:r>
            <w:r w:rsidRPr="0027610F">
              <w:rPr>
                <w:rFonts w:ascii="Times New Roman" w:hAnsi="Times New Roman"/>
                <w:sz w:val="24"/>
              </w:rPr>
              <w:t>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804B0D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261 (27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CC11A2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519 (1.236-1.8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CD3A83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3ABF6F7B" w14:textId="77777777" w:rsidTr="000C74CA">
        <w:tc>
          <w:tcPr>
            <w:tcW w:w="1992" w:type="dxa"/>
            <w:vMerge/>
            <w:tcBorders>
              <w:left w:val="nil"/>
              <w:right w:val="nil"/>
            </w:tcBorders>
          </w:tcPr>
          <w:p w14:paraId="2C0755D7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074D43A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-5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FE749D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2</w:t>
            </w:r>
            <w:r w:rsidRPr="0027610F">
              <w:rPr>
                <w:rFonts w:ascii="Times New Roman" w:hAnsi="Times New Roman"/>
                <w:sz w:val="24"/>
              </w:rPr>
              <w:t>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C5FB6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418 (30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809731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900 (1.541-2.3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3516FB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739A4AB" w14:textId="77777777" w:rsidTr="000C74CA">
        <w:tc>
          <w:tcPr>
            <w:tcW w:w="199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D24826C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AC40AD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60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3A05B6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8</w:t>
            </w:r>
            <w:r w:rsidRPr="0027610F">
              <w:rPr>
                <w:rFonts w:ascii="Times New Roman" w:hAnsi="Times New Roman"/>
                <w:sz w:val="24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FA014A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4</w:t>
            </w:r>
            <w:r w:rsidRPr="0027610F">
              <w:rPr>
                <w:rFonts w:ascii="Times New Roman" w:hAnsi="Times New Roman"/>
                <w:sz w:val="24"/>
              </w:rPr>
              <w:t>07 (8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105C7B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.031 (1.580-2.6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B8CA66" w14:textId="77777777" w:rsidR="000C74CA" w:rsidRPr="0027610F" w:rsidRDefault="000C74CA" w:rsidP="001D45BF">
            <w:pPr>
              <w:rPr>
                <w:rFonts w:ascii="Times New Roman" w:hAnsi="Times New Roman"/>
                <w:sz w:val="24"/>
              </w:rPr>
            </w:pPr>
          </w:p>
        </w:tc>
      </w:tr>
    </w:tbl>
    <w:p w14:paraId="3CB80461" w14:textId="13484B08" w:rsidR="000C74CA" w:rsidRPr="0027610F" w:rsidRDefault="000C74CA" w:rsidP="000C74C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Multivariable logistic regression adjustment for sex, education level, overweight or obesity, diabetes, hypertension, smoking</w:t>
      </w:r>
      <w:r w:rsidR="00DF00F1" w:rsidRPr="0027610F">
        <w:rPr>
          <w:rFonts w:ascii="Times New Roman" w:hAnsi="Times New Roman"/>
          <w:sz w:val="24"/>
        </w:rPr>
        <w:t>, and diet quality</w:t>
      </w:r>
    </w:p>
    <w:p w14:paraId="7A8CC936" w14:textId="77777777" w:rsidR="000C74CA" w:rsidRPr="0027610F" w:rsidRDefault="000C74CA" w:rsidP="000C74CA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OR odds ratio, CI confidence interval</w:t>
      </w:r>
    </w:p>
    <w:p w14:paraId="40E55079" w14:textId="77777777" w:rsidR="000C74CA" w:rsidRPr="0027610F" w:rsidRDefault="000C74CA" w:rsidP="002E1602">
      <w:pPr>
        <w:rPr>
          <w:rFonts w:ascii="Times New Roman" w:hAnsi="Times New Roman"/>
          <w:sz w:val="24"/>
        </w:rPr>
      </w:pPr>
    </w:p>
    <w:p w14:paraId="769C1BB6" w14:textId="1D2A8BCA" w:rsidR="00DF00F1" w:rsidRPr="0027610F" w:rsidRDefault="00DF00F1" w:rsidP="002E1602">
      <w:r w:rsidRPr="0027610F">
        <w:rPr>
          <w:rFonts w:ascii="Times New Roman" w:hAnsi="Times New Roman"/>
          <w:b/>
          <w:bCs/>
          <w:sz w:val="24"/>
        </w:rPr>
        <w:t xml:space="preserve">Additional table </w:t>
      </w:r>
      <w:r w:rsidR="00860E55" w:rsidRPr="0027610F">
        <w:rPr>
          <w:rFonts w:ascii="Times New Roman" w:hAnsi="Times New Roman"/>
          <w:b/>
          <w:bCs/>
          <w:sz w:val="24"/>
        </w:rPr>
        <w:t>6</w:t>
      </w:r>
      <w:r w:rsidRPr="0027610F">
        <w:rPr>
          <w:rFonts w:ascii="Times New Roman" w:hAnsi="Times New Roman"/>
          <w:b/>
          <w:bCs/>
          <w:sz w:val="24"/>
        </w:rPr>
        <w:t xml:space="preserve">. </w:t>
      </w:r>
      <w:r w:rsidRPr="0027610F">
        <w:rPr>
          <w:rFonts w:ascii="Times New Roman" w:hAnsi="Times New Roman"/>
          <w:sz w:val="24"/>
        </w:rPr>
        <w:t>Joint associations of diet quality and age with dyslipidemia</w:t>
      </w:r>
    </w:p>
    <w:tbl>
      <w:tblPr>
        <w:tblStyle w:val="af0"/>
        <w:tblpPr w:leftFromText="180" w:rightFromText="180" w:vertAnchor="text" w:tblpY="1"/>
        <w:tblOverlap w:val="never"/>
        <w:tblW w:w="10456" w:type="dxa"/>
        <w:tblLook w:val="04A0" w:firstRow="1" w:lastRow="0" w:firstColumn="1" w:lastColumn="0" w:noHBand="0" w:noVBand="1"/>
      </w:tblPr>
      <w:tblGrid>
        <w:gridCol w:w="1992"/>
        <w:gridCol w:w="1518"/>
        <w:gridCol w:w="993"/>
        <w:gridCol w:w="1417"/>
        <w:gridCol w:w="2552"/>
        <w:gridCol w:w="1984"/>
      </w:tblGrid>
      <w:tr w:rsidR="0027610F" w:rsidRPr="0027610F" w14:paraId="3A42A71C" w14:textId="77777777" w:rsidTr="00DF00F1">
        <w:trPr>
          <w:trHeight w:val="566"/>
        </w:trPr>
        <w:tc>
          <w:tcPr>
            <w:tcW w:w="1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490259" w14:textId="77777777" w:rsidR="00DF00F1" w:rsidRPr="0027610F" w:rsidRDefault="00DF00F1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 w:hint="eastAsia"/>
                <w:b/>
                <w:bCs/>
                <w:sz w:val="24"/>
              </w:rPr>
              <w:t>D</w:t>
            </w:r>
            <w:r w:rsidRPr="0027610F">
              <w:rPr>
                <w:rFonts w:ascii="Times New Roman" w:hAnsi="Times New Roman"/>
                <w:b/>
                <w:bCs/>
                <w:sz w:val="24"/>
              </w:rPr>
              <w:t>iet quality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EBE77A" w14:textId="77777777" w:rsidR="00DF00F1" w:rsidRPr="0027610F" w:rsidRDefault="00DF00F1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1BF050" w14:textId="77777777" w:rsidR="00DF00F1" w:rsidRPr="0027610F" w:rsidRDefault="00DF00F1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DF015B" w14:textId="77777777" w:rsidR="00DF00F1" w:rsidRPr="0027610F" w:rsidRDefault="00DF00F1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Case (%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43E72A" w14:textId="77777777" w:rsidR="00DF00F1" w:rsidRPr="0027610F" w:rsidRDefault="00DF00F1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sz w:val="24"/>
              </w:rPr>
              <w:t>Adjusted OR (95%CI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07E756" w14:textId="77777777" w:rsidR="00DF00F1" w:rsidRPr="0027610F" w:rsidRDefault="00DF00F1" w:rsidP="001D45B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7610F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  <w:r w:rsidRPr="0027610F">
              <w:rPr>
                <w:rFonts w:ascii="Times New Roman" w:hAnsi="Times New Roman"/>
                <w:b/>
                <w:bCs/>
                <w:sz w:val="24"/>
              </w:rPr>
              <w:t xml:space="preserve"> for interaction</w:t>
            </w:r>
          </w:p>
        </w:tc>
      </w:tr>
      <w:tr w:rsidR="0027610F" w:rsidRPr="0027610F" w14:paraId="330FF367" w14:textId="77777777" w:rsidTr="00DF00F1">
        <w:tc>
          <w:tcPr>
            <w:tcW w:w="199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A11A0FC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G</w:t>
            </w:r>
            <w:r w:rsidRPr="0027610F">
              <w:rPr>
                <w:rFonts w:ascii="Times New Roman" w:hAnsi="Times New Roman"/>
                <w:sz w:val="24"/>
              </w:rPr>
              <w:t>ood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9A5C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-39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39D95F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6</w:t>
            </w:r>
            <w:r w:rsidRPr="0027610F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550B0C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55 (3.3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95A221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798C80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7610F" w:rsidRPr="0027610F" w14:paraId="7B83873C" w14:textId="77777777" w:rsidTr="00DF00F1">
        <w:tc>
          <w:tcPr>
            <w:tcW w:w="1992" w:type="dxa"/>
            <w:vMerge/>
            <w:tcBorders>
              <w:left w:val="nil"/>
              <w:right w:val="nil"/>
            </w:tcBorders>
          </w:tcPr>
          <w:p w14:paraId="05F97549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E153435" w14:textId="30B5325D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-49</w:t>
            </w:r>
            <w:r w:rsidR="0027610F" w:rsidRPr="0027610F">
              <w:rPr>
                <w:rFonts w:ascii="Times New Roman" w:hAnsi="Times New Roman"/>
                <w:color w:val="FF0000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80A20F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D5D3E5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28 (7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2EC5BD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157 (0.913-1.4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64E3C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1E210ECF" w14:textId="77777777" w:rsidTr="00DF00F1">
        <w:tc>
          <w:tcPr>
            <w:tcW w:w="1992" w:type="dxa"/>
            <w:vMerge/>
            <w:tcBorders>
              <w:left w:val="nil"/>
              <w:right w:val="nil"/>
            </w:tcBorders>
          </w:tcPr>
          <w:p w14:paraId="7FE7F43E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091DAA6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-5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7DC9F9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BA5416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57 (9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38B452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792 (1.418-2.2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6A8FF3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3AAD738E" w14:textId="77777777" w:rsidTr="00DF00F1"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14:paraId="7541D125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017040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60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C322C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3</w:t>
            </w:r>
            <w:r w:rsidRPr="0027610F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5DA39D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51 (3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5AB1E1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874 (0.811-1.8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66B151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5112F177" w14:textId="77777777" w:rsidTr="00DF00F1"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14:paraId="2B36D432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I</w:t>
            </w:r>
            <w:r w:rsidRPr="0027610F">
              <w:rPr>
                <w:rFonts w:ascii="Times New Roman" w:hAnsi="Times New Roman"/>
                <w:sz w:val="24"/>
              </w:rPr>
              <w:t>ntermediat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177522F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-3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98D4FB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2F570F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11 (1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2BA4ED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133 (0.908-1.4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630710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3F9D4CA1" w14:textId="77777777" w:rsidTr="00DF00F1">
        <w:tc>
          <w:tcPr>
            <w:tcW w:w="1992" w:type="dxa"/>
            <w:vMerge/>
            <w:tcBorders>
              <w:left w:val="nil"/>
              <w:right w:val="nil"/>
            </w:tcBorders>
          </w:tcPr>
          <w:p w14:paraId="5EC6376C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549183A" w14:textId="3259D475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-49</w:t>
            </w:r>
            <w:r w:rsidR="0027610F" w:rsidRPr="0027610F">
              <w:rPr>
                <w:rFonts w:ascii="Times New Roman" w:hAnsi="Times New Roman"/>
                <w:color w:val="FF0000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335BC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2</w:t>
            </w:r>
            <w:r w:rsidRPr="0027610F">
              <w:rPr>
                <w:rFonts w:ascii="Times New Roman" w:hAnsi="Times New Roman"/>
                <w:sz w:val="24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550B75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38 (18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A54E62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384 (1.119-1.7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BCFF5B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33A085D" w14:textId="77777777" w:rsidTr="00DF00F1">
        <w:tc>
          <w:tcPr>
            <w:tcW w:w="1992" w:type="dxa"/>
            <w:vMerge/>
            <w:tcBorders>
              <w:left w:val="nil"/>
              <w:right w:val="nil"/>
            </w:tcBorders>
          </w:tcPr>
          <w:p w14:paraId="10919F06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D8E5730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-5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39426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4722C3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907 (19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0D6C15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671 (1.345-2.0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F821E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4566F1DC" w14:textId="77777777" w:rsidTr="00DF00F1"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14:paraId="445FC974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9C02FAC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60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F1ACBB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5</w:t>
            </w:r>
            <w:r w:rsidRPr="0027610F">
              <w:rPr>
                <w:rFonts w:ascii="Times New Roman" w:hAnsi="Times New Roman"/>
                <w:sz w:val="24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C5434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42 (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B739A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730 (1.313-2.2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2C0274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616CA939" w14:textId="77777777" w:rsidTr="00DF00F1"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14:paraId="195956F9" w14:textId="77777777" w:rsidR="00DF00F1" w:rsidRPr="0027610F" w:rsidRDefault="00DF00F1" w:rsidP="001D45BF">
            <w:pPr>
              <w:jc w:val="left"/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P</w:t>
            </w:r>
            <w:r w:rsidRPr="0027610F">
              <w:rPr>
                <w:rFonts w:ascii="Times New Roman" w:hAnsi="Times New Roman"/>
                <w:sz w:val="24"/>
              </w:rPr>
              <w:t>oo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36A3DF7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0-3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7E659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5</w:t>
            </w:r>
            <w:r w:rsidRPr="0027610F"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ACD853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227 (4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F3A286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410 (1.085-1.8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AEB542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27827663" w14:textId="77777777" w:rsidTr="00DF00F1">
        <w:tc>
          <w:tcPr>
            <w:tcW w:w="1992" w:type="dxa"/>
            <w:vMerge/>
            <w:tcBorders>
              <w:left w:val="nil"/>
              <w:right w:val="nil"/>
            </w:tcBorders>
          </w:tcPr>
          <w:p w14:paraId="20A4E07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04469F4" w14:textId="3B384899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40-49</w:t>
            </w:r>
            <w:r w:rsidR="0027610F" w:rsidRPr="0027610F">
              <w:rPr>
                <w:rFonts w:ascii="Times New Roman" w:hAnsi="Times New Roman"/>
                <w:color w:val="FF0000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1BA58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8</w:t>
            </w:r>
            <w:r w:rsidRPr="0027610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66974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87 (8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B87CC8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.613 (1.264-2.0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7BEE1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1995BD2" w14:textId="77777777" w:rsidTr="00DF00F1">
        <w:tc>
          <w:tcPr>
            <w:tcW w:w="1992" w:type="dxa"/>
            <w:vMerge/>
            <w:tcBorders>
              <w:left w:val="nil"/>
              <w:right w:val="nil"/>
            </w:tcBorders>
          </w:tcPr>
          <w:p w14:paraId="530473B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CD89683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50-59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1307A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7</w:t>
            </w:r>
            <w:r w:rsidRPr="0027610F">
              <w:rPr>
                <w:rFonts w:ascii="Times New Roman" w:hAnsi="Times New Roman"/>
                <w:sz w:val="24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19EA24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377 (8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381157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759 (1.366-2.2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FDFB2A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  <w:tr w:rsidR="0027610F" w:rsidRPr="0027610F" w14:paraId="0A07EC84" w14:textId="77777777" w:rsidTr="00DF00F1">
        <w:tc>
          <w:tcPr>
            <w:tcW w:w="199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364276E" w14:textId="77777777" w:rsidR="00DF00F1" w:rsidRPr="0027610F" w:rsidRDefault="00DF00F1" w:rsidP="001D45BF">
            <w:pPr>
              <w:tabs>
                <w:tab w:val="center" w:pos="888"/>
              </w:tabs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49A43E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≥60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2EB882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 w:hint="eastAsia"/>
                <w:sz w:val="24"/>
              </w:rPr>
              <w:t>1</w:t>
            </w:r>
            <w:r w:rsidRPr="0027610F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695933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81 (1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8FCAAC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  <w:r w:rsidRPr="0027610F">
              <w:rPr>
                <w:rFonts w:ascii="Times New Roman" w:hAnsi="Times New Roman"/>
                <w:sz w:val="24"/>
              </w:rPr>
              <w:t>1.572 (1.074-2.3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5F1DD3" w14:textId="77777777" w:rsidR="00DF00F1" w:rsidRPr="0027610F" w:rsidRDefault="00DF00F1" w:rsidP="001D45BF">
            <w:pPr>
              <w:rPr>
                <w:rFonts w:ascii="Times New Roman" w:hAnsi="Times New Roman"/>
                <w:sz w:val="24"/>
              </w:rPr>
            </w:pPr>
          </w:p>
        </w:tc>
      </w:tr>
    </w:tbl>
    <w:p w14:paraId="2E9AD2C3" w14:textId="77777777" w:rsidR="00DF00F1" w:rsidRPr="0027610F" w:rsidRDefault="00DF00F1" w:rsidP="00DF00F1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Multivariable logistic regression adjustment for sex, education level, overweight or obesity, diabetes, hypertension, smoking</w:t>
      </w:r>
      <w:r w:rsidRPr="0027610F">
        <w:rPr>
          <w:rFonts w:ascii="Times New Roman" w:hAnsi="Times New Roman" w:hint="eastAsia"/>
          <w:sz w:val="24"/>
        </w:rPr>
        <w:t>，</w:t>
      </w:r>
      <w:r w:rsidRPr="0027610F">
        <w:rPr>
          <w:rFonts w:ascii="Times New Roman" w:hAnsi="Times New Roman"/>
          <w:sz w:val="24"/>
        </w:rPr>
        <w:t xml:space="preserve"> and physical activity</w:t>
      </w:r>
    </w:p>
    <w:p w14:paraId="77A4A7B6" w14:textId="0DFC26B0" w:rsidR="00DF00F1" w:rsidRPr="0027610F" w:rsidRDefault="00DF00F1" w:rsidP="002E1602">
      <w:pPr>
        <w:rPr>
          <w:rFonts w:ascii="Times New Roman" w:hAnsi="Times New Roman"/>
          <w:sz w:val="24"/>
        </w:rPr>
      </w:pPr>
      <w:r w:rsidRPr="0027610F">
        <w:rPr>
          <w:rFonts w:ascii="Times New Roman" w:hAnsi="Times New Roman"/>
          <w:sz w:val="24"/>
        </w:rPr>
        <w:t>OR odds ratio, CI confidence interval</w:t>
      </w:r>
    </w:p>
    <w:sectPr w:rsidR="00DF00F1" w:rsidRPr="0027610F" w:rsidSect="002357F0">
      <w:footerReference w:type="default" r:id="rId12"/>
      <w:pgSz w:w="11906" w:h="16838"/>
      <w:pgMar w:top="1418" w:right="1134" w:bottom="1134" w:left="1134" w:header="851" w:footer="567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1B577" w14:textId="77777777" w:rsidR="002357F0" w:rsidRDefault="002357F0" w:rsidP="00A733F1">
      <w:r>
        <w:separator/>
      </w:r>
    </w:p>
  </w:endnote>
  <w:endnote w:type="continuationSeparator" w:id="0">
    <w:p w14:paraId="2746B1AF" w14:textId="77777777" w:rsidR="002357F0" w:rsidRDefault="002357F0" w:rsidP="00A73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45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92DDE" w14:textId="77777777" w:rsidR="00A733F1" w:rsidRDefault="007A62CE">
        <w:pPr>
          <w:pStyle w:val="ac"/>
          <w:jc w:val="center"/>
        </w:pPr>
        <w:r>
          <w:fldChar w:fldCharType="begin"/>
        </w:r>
        <w:r w:rsidR="00A733F1">
          <w:instrText xml:space="preserve"> PAGE   \* MERGEFORMAT </w:instrText>
        </w:r>
        <w:r>
          <w:fldChar w:fldCharType="separate"/>
        </w:r>
        <w:r w:rsidR="00BF409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0518892" w14:textId="77777777" w:rsidR="00A733F1" w:rsidRDefault="00A733F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77C4E" w14:textId="77777777" w:rsidR="002357F0" w:rsidRDefault="002357F0" w:rsidP="00A733F1">
      <w:r>
        <w:separator/>
      </w:r>
    </w:p>
  </w:footnote>
  <w:footnote w:type="continuationSeparator" w:id="0">
    <w:p w14:paraId="7A2AA357" w14:textId="77777777" w:rsidR="002357F0" w:rsidRDefault="002357F0" w:rsidP="00A73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adian J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fv0saqz2seoefvtypx2x495vtxratxvvz&quot;&gt;My EndNote Library&lt;record-ids&gt;&lt;item&gt;14&lt;/item&gt;&lt;item&gt;16&lt;/item&gt;&lt;item&gt;18&lt;/item&gt;&lt;item&gt;26&lt;/item&gt;&lt;item&gt;50&lt;/item&gt;&lt;item&gt;51&lt;/item&gt;&lt;item&gt;52&lt;/item&gt;&lt;item&gt;53&lt;/item&gt;&lt;item&gt;54&lt;/item&gt;&lt;item&gt;55&lt;/item&gt;&lt;item&gt;70&lt;/item&gt;&lt;item&gt;72&lt;/item&gt;&lt;/record-ids&gt;&lt;/item&gt;&lt;/Libraries&gt;"/>
  </w:docVars>
  <w:rsids>
    <w:rsidRoot w:val="00371932"/>
    <w:rsid w:val="000040F5"/>
    <w:rsid w:val="00010393"/>
    <w:rsid w:val="00013320"/>
    <w:rsid w:val="0001525D"/>
    <w:rsid w:val="00024EA7"/>
    <w:rsid w:val="00025280"/>
    <w:rsid w:val="00041B7A"/>
    <w:rsid w:val="00053DC9"/>
    <w:rsid w:val="00054081"/>
    <w:rsid w:val="00076492"/>
    <w:rsid w:val="00081B11"/>
    <w:rsid w:val="00084A15"/>
    <w:rsid w:val="00092070"/>
    <w:rsid w:val="000A3414"/>
    <w:rsid w:val="000C15B0"/>
    <w:rsid w:val="000C54BB"/>
    <w:rsid w:val="000C74CA"/>
    <w:rsid w:val="000D575D"/>
    <w:rsid w:val="00107E11"/>
    <w:rsid w:val="001150BF"/>
    <w:rsid w:val="001317A2"/>
    <w:rsid w:val="00131EDC"/>
    <w:rsid w:val="00144AB0"/>
    <w:rsid w:val="00162879"/>
    <w:rsid w:val="0016734D"/>
    <w:rsid w:val="001752AE"/>
    <w:rsid w:val="0017639B"/>
    <w:rsid w:val="00180F9C"/>
    <w:rsid w:val="00192DBD"/>
    <w:rsid w:val="001B29FC"/>
    <w:rsid w:val="001C7F86"/>
    <w:rsid w:val="00205E4E"/>
    <w:rsid w:val="002324A2"/>
    <w:rsid w:val="002357F0"/>
    <w:rsid w:val="00263022"/>
    <w:rsid w:val="0027610F"/>
    <w:rsid w:val="00292CB8"/>
    <w:rsid w:val="002A22F3"/>
    <w:rsid w:val="002B0211"/>
    <w:rsid w:val="002C5328"/>
    <w:rsid w:val="002D6CA6"/>
    <w:rsid w:val="002E1602"/>
    <w:rsid w:val="002E724F"/>
    <w:rsid w:val="002F6A87"/>
    <w:rsid w:val="002F7D8E"/>
    <w:rsid w:val="00307895"/>
    <w:rsid w:val="00325C6F"/>
    <w:rsid w:val="003276DB"/>
    <w:rsid w:val="00330086"/>
    <w:rsid w:val="00346D64"/>
    <w:rsid w:val="0035628E"/>
    <w:rsid w:val="00367AFF"/>
    <w:rsid w:val="00371932"/>
    <w:rsid w:val="003760F4"/>
    <w:rsid w:val="0038248E"/>
    <w:rsid w:val="00390B0C"/>
    <w:rsid w:val="0039528E"/>
    <w:rsid w:val="003E028E"/>
    <w:rsid w:val="003E63C3"/>
    <w:rsid w:val="003E71F8"/>
    <w:rsid w:val="003F7442"/>
    <w:rsid w:val="00454698"/>
    <w:rsid w:val="004619B9"/>
    <w:rsid w:val="00487A90"/>
    <w:rsid w:val="004A4AB0"/>
    <w:rsid w:val="004A4E46"/>
    <w:rsid w:val="004A5386"/>
    <w:rsid w:val="004A7F90"/>
    <w:rsid w:val="004D2ED4"/>
    <w:rsid w:val="004E24CA"/>
    <w:rsid w:val="004E4B39"/>
    <w:rsid w:val="004E6953"/>
    <w:rsid w:val="004F26ED"/>
    <w:rsid w:val="00500717"/>
    <w:rsid w:val="00547B4D"/>
    <w:rsid w:val="00551179"/>
    <w:rsid w:val="00593FFB"/>
    <w:rsid w:val="005A34D1"/>
    <w:rsid w:val="005A4F77"/>
    <w:rsid w:val="005D5651"/>
    <w:rsid w:val="005E0A45"/>
    <w:rsid w:val="005E44E6"/>
    <w:rsid w:val="00600338"/>
    <w:rsid w:val="00612C48"/>
    <w:rsid w:val="006142D5"/>
    <w:rsid w:val="0062563A"/>
    <w:rsid w:val="00626DCC"/>
    <w:rsid w:val="00632962"/>
    <w:rsid w:val="006342F9"/>
    <w:rsid w:val="00641CC7"/>
    <w:rsid w:val="0065154D"/>
    <w:rsid w:val="0066569E"/>
    <w:rsid w:val="00667D49"/>
    <w:rsid w:val="006959D1"/>
    <w:rsid w:val="006A6111"/>
    <w:rsid w:val="006A6C03"/>
    <w:rsid w:val="006B091C"/>
    <w:rsid w:val="006C35DC"/>
    <w:rsid w:val="006C4F3D"/>
    <w:rsid w:val="006D2CA1"/>
    <w:rsid w:val="006D3680"/>
    <w:rsid w:val="006E4FF6"/>
    <w:rsid w:val="006E5337"/>
    <w:rsid w:val="00722694"/>
    <w:rsid w:val="007320B8"/>
    <w:rsid w:val="00732549"/>
    <w:rsid w:val="00737438"/>
    <w:rsid w:val="00740C09"/>
    <w:rsid w:val="007548C6"/>
    <w:rsid w:val="00783E86"/>
    <w:rsid w:val="007A62CE"/>
    <w:rsid w:val="007B55AF"/>
    <w:rsid w:val="007C6C91"/>
    <w:rsid w:val="007D1AF6"/>
    <w:rsid w:val="007D6E81"/>
    <w:rsid w:val="008112F8"/>
    <w:rsid w:val="00820E03"/>
    <w:rsid w:val="0084500B"/>
    <w:rsid w:val="008460D7"/>
    <w:rsid w:val="00860E55"/>
    <w:rsid w:val="00867FFE"/>
    <w:rsid w:val="008856CD"/>
    <w:rsid w:val="00894E6F"/>
    <w:rsid w:val="008D1CB7"/>
    <w:rsid w:val="008E4253"/>
    <w:rsid w:val="00902610"/>
    <w:rsid w:val="00907EA0"/>
    <w:rsid w:val="00916FDC"/>
    <w:rsid w:val="00926784"/>
    <w:rsid w:val="00941F65"/>
    <w:rsid w:val="0094302C"/>
    <w:rsid w:val="00986CC0"/>
    <w:rsid w:val="009A4EA3"/>
    <w:rsid w:val="009C1483"/>
    <w:rsid w:val="00A00B09"/>
    <w:rsid w:val="00A01B11"/>
    <w:rsid w:val="00A17087"/>
    <w:rsid w:val="00A20105"/>
    <w:rsid w:val="00A25984"/>
    <w:rsid w:val="00A36196"/>
    <w:rsid w:val="00A519C4"/>
    <w:rsid w:val="00A62F51"/>
    <w:rsid w:val="00A65F44"/>
    <w:rsid w:val="00A733F1"/>
    <w:rsid w:val="00A96361"/>
    <w:rsid w:val="00AB0775"/>
    <w:rsid w:val="00AD2B40"/>
    <w:rsid w:val="00AD6442"/>
    <w:rsid w:val="00AD66E1"/>
    <w:rsid w:val="00AE16B8"/>
    <w:rsid w:val="00B06755"/>
    <w:rsid w:val="00B350DE"/>
    <w:rsid w:val="00B5335A"/>
    <w:rsid w:val="00B622F2"/>
    <w:rsid w:val="00BB2B21"/>
    <w:rsid w:val="00BF24BE"/>
    <w:rsid w:val="00BF409E"/>
    <w:rsid w:val="00BF7705"/>
    <w:rsid w:val="00C023F8"/>
    <w:rsid w:val="00C17717"/>
    <w:rsid w:val="00C3192F"/>
    <w:rsid w:val="00C44529"/>
    <w:rsid w:val="00C57C2D"/>
    <w:rsid w:val="00C72218"/>
    <w:rsid w:val="00C72C7F"/>
    <w:rsid w:val="00C74FD4"/>
    <w:rsid w:val="00CB0DEA"/>
    <w:rsid w:val="00CB1A36"/>
    <w:rsid w:val="00CB3F04"/>
    <w:rsid w:val="00CC1C59"/>
    <w:rsid w:val="00CC635F"/>
    <w:rsid w:val="00CD2865"/>
    <w:rsid w:val="00CF516A"/>
    <w:rsid w:val="00D01154"/>
    <w:rsid w:val="00D13630"/>
    <w:rsid w:val="00D14BF2"/>
    <w:rsid w:val="00D323A8"/>
    <w:rsid w:val="00D62222"/>
    <w:rsid w:val="00D72066"/>
    <w:rsid w:val="00D7747E"/>
    <w:rsid w:val="00D903DA"/>
    <w:rsid w:val="00D9460A"/>
    <w:rsid w:val="00D95D20"/>
    <w:rsid w:val="00DB63E6"/>
    <w:rsid w:val="00DC2910"/>
    <w:rsid w:val="00DD10DD"/>
    <w:rsid w:val="00DD700A"/>
    <w:rsid w:val="00DE75F5"/>
    <w:rsid w:val="00DF00F1"/>
    <w:rsid w:val="00E0474D"/>
    <w:rsid w:val="00E102C5"/>
    <w:rsid w:val="00E1044A"/>
    <w:rsid w:val="00E20CCC"/>
    <w:rsid w:val="00E277A2"/>
    <w:rsid w:val="00E4099B"/>
    <w:rsid w:val="00E4399E"/>
    <w:rsid w:val="00E44B95"/>
    <w:rsid w:val="00E65E53"/>
    <w:rsid w:val="00E751AC"/>
    <w:rsid w:val="00E84D71"/>
    <w:rsid w:val="00EA1BAD"/>
    <w:rsid w:val="00EA6601"/>
    <w:rsid w:val="00EB5857"/>
    <w:rsid w:val="00EE04BB"/>
    <w:rsid w:val="00EE743B"/>
    <w:rsid w:val="00EF4EAA"/>
    <w:rsid w:val="00EF60EA"/>
    <w:rsid w:val="00F0030D"/>
    <w:rsid w:val="00F210AD"/>
    <w:rsid w:val="00F411E2"/>
    <w:rsid w:val="00F47F5C"/>
    <w:rsid w:val="00F50432"/>
    <w:rsid w:val="00F630DA"/>
    <w:rsid w:val="00F8060E"/>
    <w:rsid w:val="00FB71BB"/>
    <w:rsid w:val="00FC50DE"/>
    <w:rsid w:val="00FE3F02"/>
    <w:rsid w:val="00FF1529"/>
    <w:rsid w:val="00FF42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9F6E1"/>
  <w15:docId w15:val="{0CAB27DB-FB59-4838-9E30-9832F2F0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932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qFormat/>
    <w:rsid w:val="00371932"/>
  </w:style>
  <w:style w:type="paragraph" w:customStyle="1" w:styleId="A4">
    <w:name w:val="正文 A"/>
    <w:basedOn w:val="a"/>
    <w:link w:val="AChar"/>
    <w:rsid w:val="00371932"/>
    <w:pPr>
      <w:widowControl/>
      <w:spacing w:before="100" w:beforeAutospacing="1" w:after="200"/>
      <w:jc w:val="left"/>
    </w:pPr>
    <w:rPr>
      <w:rFonts w:ascii="Tahoma" w:hAnsi="Tahoma" w:cs="Tahoma"/>
      <w:color w:val="000000"/>
      <w:kern w:val="0"/>
      <w:sz w:val="22"/>
      <w:szCs w:val="22"/>
    </w:rPr>
  </w:style>
  <w:style w:type="character" w:styleId="a5">
    <w:name w:val="annotation reference"/>
    <w:rsid w:val="00371932"/>
    <w:rPr>
      <w:sz w:val="16"/>
      <w:szCs w:val="16"/>
    </w:rPr>
  </w:style>
  <w:style w:type="paragraph" w:styleId="a6">
    <w:name w:val="annotation text"/>
    <w:basedOn w:val="a"/>
    <w:link w:val="a7"/>
    <w:rsid w:val="00371932"/>
    <w:rPr>
      <w:sz w:val="20"/>
      <w:szCs w:val="20"/>
    </w:rPr>
  </w:style>
  <w:style w:type="character" w:customStyle="1" w:styleId="a7">
    <w:name w:val="批注文字 字符"/>
    <w:basedOn w:val="a0"/>
    <w:link w:val="a6"/>
    <w:rsid w:val="00371932"/>
    <w:rPr>
      <w:rFonts w:ascii="Calibri" w:eastAsia="宋体" w:hAnsi="Calibri" w:cs="Times New Roman"/>
      <w:kern w:val="2"/>
      <w:sz w:val="20"/>
      <w:szCs w:val="20"/>
    </w:rPr>
  </w:style>
  <w:style w:type="character" w:customStyle="1" w:styleId="st1">
    <w:name w:val="st1"/>
    <w:rsid w:val="00371932"/>
  </w:style>
  <w:style w:type="paragraph" w:styleId="a8">
    <w:name w:val="Balloon Text"/>
    <w:basedOn w:val="a"/>
    <w:link w:val="a9"/>
    <w:uiPriority w:val="99"/>
    <w:semiHidden/>
    <w:unhideWhenUsed/>
    <w:rsid w:val="00371932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71932"/>
    <w:rPr>
      <w:rFonts w:ascii="Segoe UI" w:eastAsia="宋体" w:hAnsi="Segoe UI" w:cs="Segoe UI"/>
      <w:kern w:val="2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733F1"/>
    <w:pPr>
      <w:tabs>
        <w:tab w:val="center" w:pos="4680"/>
        <w:tab w:val="right" w:pos="9360"/>
      </w:tabs>
    </w:pPr>
  </w:style>
  <w:style w:type="character" w:customStyle="1" w:styleId="ab">
    <w:name w:val="页眉 字符"/>
    <w:basedOn w:val="a0"/>
    <w:link w:val="aa"/>
    <w:uiPriority w:val="99"/>
    <w:rsid w:val="00A733F1"/>
    <w:rPr>
      <w:rFonts w:ascii="Calibri" w:eastAsia="宋体" w:hAnsi="Calibri" w:cs="Times New Roman"/>
      <w:kern w:val="2"/>
      <w:sz w:val="21"/>
      <w:szCs w:val="24"/>
    </w:rPr>
  </w:style>
  <w:style w:type="paragraph" w:styleId="ac">
    <w:name w:val="footer"/>
    <w:basedOn w:val="a"/>
    <w:link w:val="ad"/>
    <w:uiPriority w:val="99"/>
    <w:unhideWhenUsed/>
    <w:rsid w:val="00A733F1"/>
    <w:pPr>
      <w:tabs>
        <w:tab w:val="center" w:pos="4680"/>
        <w:tab w:val="right" w:pos="9360"/>
      </w:tabs>
    </w:pPr>
  </w:style>
  <w:style w:type="character" w:customStyle="1" w:styleId="ad">
    <w:name w:val="页脚 字符"/>
    <w:basedOn w:val="a0"/>
    <w:link w:val="ac"/>
    <w:uiPriority w:val="99"/>
    <w:rsid w:val="00A733F1"/>
    <w:rPr>
      <w:rFonts w:ascii="Calibri" w:eastAsia="宋体" w:hAnsi="Calibri" w:cs="Times New Roman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4F3D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4F3D"/>
    <w:rPr>
      <w:rFonts w:ascii="Calibri" w:eastAsia="宋体" w:hAnsi="Calibri" w:cs="Calibri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6C4F3D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6C4F3D"/>
    <w:rPr>
      <w:rFonts w:ascii="Calibri" w:eastAsia="宋体" w:hAnsi="Calibri" w:cs="Calibri"/>
      <w:noProof/>
      <w:kern w:val="2"/>
      <w:sz w:val="20"/>
      <w:szCs w:val="24"/>
    </w:rPr>
  </w:style>
  <w:style w:type="character" w:styleId="ae">
    <w:name w:val="Hyperlink"/>
    <w:basedOn w:val="a0"/>
    <w:uiPriority w:val="99"/>
    <w:qFormat/>
    <w:rsid w:val="006B091C"/>
    <w:rPr>
      <w:rFonts w:cs="Times New Roman"/>
      <w:color w:val="0000FF"/>
      <w:u w:val="single"/>
    </w:rPr>
  </w:style>
  <w:style w:type="paragraph" w:styleId="af">
    <w:name w:val="List Paragraph"/>
    <w:basedOn w:val="a"/>
    <w:uiPriority w:val="34"/>
    <w:qFormat/>
    <w:rsid w:val="00AE16B8"/>
    <w:pPr>
      <w:ind w:firstLineChars="200" w:firstLine="420"/>
    </w:pPr>
  </w:style>
  <w:style w:type="character" w:customStyle="1" w:styleId="AChar">
    <w:name w:val="正文 A Char"/>
    <w:basedOn w:val="a0"/>
    <w:link w:val="A4"/>
    <w:rsid w:val="006142D5"/>
    <w:rPr>
      <w:rFonts w:ascii="Tahoma" w:eastAsia="宋体" w:hAnsi="Tahoma" w:cs="Tahoma"/>
      <w:color w:val="000000"/>
    </w:rPr>
  </w:style>
  <w:style w:type="table" w:styleId="af0">
    <w:name w:val="Table Grid"/>
    <w:basedOn w:val="a1"/>
    <w:uiPriority w:val="39"/>
    <w:qFormat/>
    <w:rsid w:val="00B5335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0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yn5126@163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xm505@163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E905BA-78F8-4DC7-9405-AF1DA9F8D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7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IDI</Company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Gao</dc:creator>
  <cp:keywords/>
  <dc:description/>
  <cp:lastModifiedBy>a1879</cp:lastModifiedBy>
  <cp:revision>75</cp:revision>
  <cp:lastPrinted>2018-09-12T09:30:00Z</cp:lastPrinted>
  <dcterms:created xsi:type="dcterms:W3CDTF">2018-09-12T05:06:00Z</dcterms:created>
  <dcterms:modified xsi:type="dcterms:W3CDTF">2024-01-21T13:50:00Z</dcterms:modified>
</cp:coreProperties>
</file>